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wmf" ContentType="image/x-wmf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5D6E" w:rsidRPr="004D3DC8" w:rsidRDefault="008E4912" w:rsidP="00505D6E">
      <w:pPr>
        <w:pStyle w:val="2"/>
        <w:spacing w:after="156"/>
      </w:pPr>
      <w:bookmarkStart w:id="0" w:name="OLE_LINK59"/>
      <w:bookmarkStart w:id="1" w:name="OLE_LINK60"/>
      <w:r>
        <w:t>A</w:t>
      </w:r>
      <w:r>
        <w:rPr>
          <w:rFonts w:hint="eastAsia"/>
        </w:rPr>
        <w:t xml:space="preserve"> proof </w:t>
      </w:r>
      <w:r w:rsidR="00505D6E" w:rsidRPr="004D3DC8">
        <w:t xml:space="preserve">of </w:t>
      </w:r>
      <w:r>
        <w:rPr>
          <w:rFonts w:hint="eastAsia"/>
        </w:rPr>
        <w:t xml:space="preserve">the null distribution of the </w:t>
      </w:r>
      <w:proofErr w:type="spellStart"/>
      <w:r w:rsidR="00777CB5">
        <w:rPr>
          <w:i/>
        </w:rPr>
        <w:t>aGRP</w:t>
      </w:r>
      <w:proofErr w:type="spellEnd"/>
      <w:r w:rsidR="00505D6E" w:rsidRPr="004D3DC8">
        <w:t xml:space="preserve"> statistic</w:t>
      </w:r>
      <w:r>
        <w:rPr>
          <w:rFonts w:hint="eastAsia"/>
        </w:rPr>
        <w:t xml:space="preserve"> under normal distribution data</w:t>
      </w:r>
    </w:p>
    <w:bookmarkEnd w:id="0"/>
    <w:bookmarkEnd w:id="1"/>
    <w:p w:rsidR="00505D6E" w:rsidRDefault="00505D6E" w:rsidP="00505D6E">
      <w:pPr>
        <w:ind w:firstLine="420"/>
      </w:pPr>
    </w:p>
    <w:p w:rsidR="00505D6E" w:rsidRPr="004D3DC8" w:rsidRDefault="008E4912" w:rsidP="000F18A4">
      <w:r>
        <w:rPr>
          <w:rFonts w:hint="eastAsia"/>
        </w:rPr>
        <w:t>A</w:t>
      </w:r>
      <w:r w:rsidR="00505D6E" w:rsidRPr="004D3DC8">
        <w:t>ssum</w:t>
      </w:r>
      <w:r>
        <w:rPr>
          <w:rFonts w:hint="eastAsia"/>
        </w:rPr>
        <w:t>ing</w:t>
      </w:r>
      <w:r w:rsidR="00505D6E" w:rsidRPr="004D3DC8">
        <w:t xml:space="preserve"> that</w:t>
      </w:r>
      <w:r w:rsidR="00505D6E" w:rsidRPr="004D3DC8">
        <w:rPr>
          <w:rFonts w:hint="eastAsia"/>
        </w:rPr>
        <w:t xml:space="preserve"> </w:t>
      </w:r>
      <w:r w:rsidR="00505D6E" w:rsidRPr="004D3DC8">
        <w:t xml:space="preserve">two </w:t>
      </w:r>
      <w:r w:rsidR="00505D6E" w:rsidRPr="004D3DC8">
        <w:rPr>
          <w:rFonts w:hint="eastAsia"/>
        </w:rPr>
        <w:t xml:space="preserve">groups </w:t>
      </w:r>
      <w:r w:rsidR="00505D6E" w:rsidRPr="004D3DC8">
        <w:t xml:space="preserve">of samples </w:t>
      </w:r>
      <w:r w:rsidR="00505D6E" w:rsidRPr="004D3DC8">
        <w:rPr>
          <w:rFonts w:hint="eastAsia"/>
        </w:rPr>
        <w:t xml:space="preserve">comes from two normal </w:t>
      </w:r>
      <w:r w:rsidR="00505D6E" w:rsidRPr="004D3DC8">
        <w:t>distribution</w:t>
      </w:r>
      <w:r w:rsidR="00505D6E" w:rsidRPr="004D3DC8">
        <w:rPr>
          <w:rFonts w:hint="eastAsia"/>
        </w:rPr>
        <w:t xml:space="preserve">s, </w:t>
      </w:r>
      <w:r w:rsidR="00505D6E" w:rsidRPr="004D3DC8">
        <w:rPr>
          <w:position w:val="-10"/>
        </w:rPr>
        <w:object w:dxaOrig="1273" w:dyaOrig="36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对象 287" o:spid="_x0000_i1025" type="#_x0000_t75" style="width:63pt;height:18pt;mso-position-horizontal-relative:page;mso-position-vertical-relative:page" o:ole="">
            <v:fill o:detectmouseclick="t"/>
            <v:imagedata r:id="rId7" o:title=""/>
          </v:shape>
          <o:OLEObject Type="Embed" ProgID="Equation.3" ShapeID="对象 287" DrawAspect="Content" ObjectID="_1597986782" r:id="rId8">
            <o:FieldCodes>\* MERGEFORMAT</o:FieldCodes>
          </o:OLEObject>
        </w:object>
      </w:r>
      <w:r w:rsidR="00505D6E" w:rsidRPr="004D3DC8">
        <w:rPr>
          <w:rFonts w:hint="eastAsia"/>
        </w:rPr>
        <w:t xml:space="preserve"> </w:t>
      </w:r>
      <w:proofErr w:type="gramStart"/>
      <w:r w:rsidR="00505D6E" w:rsidRPr="004D3DC8">
        <w:rPr>
          <w:rFonts w:hint="eastAsia"/>
        </w:rPr>
        <w:t xml:space="preserve">and </w:t>
      </w:r>
      <w:proofErr w:type="gramEnd"/>
      <w:r w:rsidR="00505D6E" w:rsidRPr="004D3DC8">
        <w:rPr>
          <w:position w:val="-10"/>
        </w:rPr>
        <w:object w:dxaOrig="1333" w:dyaOrig="363">
          <v:shape id="对象 288" o:spid="_x0000_i1026" type="#_x0000_t75" style="width:66pt;height:18pt;mso-position-horizontal-relative:page;mso-position-vertical-relative:page" o:ole="">
            <v:fill o:detectmouseclick="t"/>
            <v:imagedata r:id="rId9" o:title=""/>
          </v:shape>
          <o:OLEObject Type="Embed" ProgID="Equation.3" ShapeID="对象 288" DrawAspect="Content" ObjectID="_1597986783" r:id="rId10">
            <o:FieldCodes>\* MERGEFORMAT</o:FieldCodes>
          </o:OLEObject>
        </w:object>
      </w:r>
      <w:r w:rsidR="00505D6E" w:rsidRPr="004D3DC8">
        <w:rPr>
          <w:rFonts w:hint="eastAsia"/>
        </w:rPr>
        <w:t xml:space="preserve">, and have </w:t>
      </w:r>
      <w:r w:rsidR="00505D6E" w:rsidRPr="004D3DC8">
        <w:rPr>
          <w:position w:val="-10"/>
        </w:rPr>
        <w:object w:dxaOrig="3059" w:dyaOrig="359">
          <v:shape id="对象 154" o:spid="_x0000_i1027" type="#_x0000_t75" style="width:165pt;height:19.5pt;mso-position-horizontal-relative:page;mso-position-vertical-relative:page" o:ole="">
            <v:fill o:detectmouseclick="t"/>
            <v:imagedata r:id="rId11" o:title=""/>
          </v:shape>
          <o:OLEObject Type="Embed" ProgID="Equation.3" ShapeID="对象 154" DrawAspect="Content" ObjectID="_1597986784" r:id="rId12">
            <o:FieldCodes>\* MERGEFORMAT</o:FieldCodes>
          </o:OLEObject>
        </w:object>
      </w:r>
      <w:r>
        <w:rPr>
          <w:rFonts w:hint="eastAsia"/>
        </w:rPr>
        <w:t>, we have</w:t>
      </w:r>
    </w:p>
    <w:p w:rsidR="00505D6E" w:rsidRPr="004D3DC8" w:rsidRDefault="00505D6E" w:rsidP="00505D6E">
      <w:pPr>
        <w:pStyle w:val="MTDisplayEquation"/>
        <w:wordWrap w:val="0"/>
        <w:ind w:right="720"/>
        <w:textAlignment w:val="center"/>
      </w:pPr>
      <w:r w:rsidRPr="004D3DC8">
        <w:tab/>
      </w:r>
      <w:r w:rsidRPr="004D3DC8">
        <w:object w:dxaOrig="4880" w:dyaOrig="3120">
          <v:shape id="对象 74" o:spid="_x0000_i1028" type="#_x0000_t75" style="width:248.25pt;height:156pt;mso-position-horizontal-relative:page;mso-position-vertical-relative:page" o:ole="">
            <v:fill o:detectmouseclick="t"/>
            <v:imagedata r:id="rId13" o:title=""/>
          </v:shape>
          <o:OLEObject Type="Embed" ProgID="Equation.DSMT4" ShapeID="对象 74" DrawAspect="Content" ObjectID="_1597986785" r:id="rId14">
            <o:FieldCodes>\* MERGEFORMAT</o:FieldCodes>
          </o:OLEObject>
        </w:object>
      </w:r>
      <w:r w:rsidRPr="004D3DC8">
        <w:tab/>
      </w:r>
      <w:r w:rsidR="00FF2FFE" w:rsidRPr="004D3DC8">
        <w:fldChar w:fldCharType="begin"/>
      </w:r>
      <w:r w:rsidRPr="004D3DC8">
        <w:instrText xml:space="preserve"> MACROBUTTON MTPlaceRef \* MERGEFORMAT </w:instrText>
      </w:r>
      <w:r w:rsidR="00FF2FFE" w:rsidRPr="004D3DC8">
        <w:fldChar w:fldCharType="begin"/>
      </w:r>
      <w:r w:rsidRPr="004D3DC8">
        <w:instrText xml:space="preserve"> SEQ MTEqn \h \* MERGEFORMAT </w:instrText>
      </w:r>
      <w:r w:rsidR="00FF2FFE" w:rsidRPr="004D3DC8">
        <w:fldChar w:fldCharType="end"/>
      </w:r>
      <w:r w:rsidRPr="004D3DC8">
        <w:instrText>(</w:instrText>
      </w:r>
      <w:fldSimple w:instr=" SEQ MTEqn \c \* Arabic \* MERGEFORMAT ">
        <w:r w:rsidRPr="00B67708">
          <w:rPr>
            <w:noProof/>
          </w:rPr>
          <w:instrText>12</w:instrText>
        </w:r>
      </w:fldSimple>
      <w:r w:rsidRPr="004D3DC8">
        <w:instrText>)</w:instrText>
      </w:r>
      <w:r w:rsidR="00FF2FFE" w:rsidRPr="004D3DC8">
        <w:fldChar w:fldCharType="end"/>
      </w:r>
    </w:p>
    <w:p w:rsidR="00505D6E" w:rsidRPr="004D3DC8" w:rsidRDefault="00505D6E" w:rsidP="00505D6E">
      <w:proofErr w:type="gramStart"/>
      <w:r w:rsidRPr="004D3DC8">
        <w:rPr>
          <w:rFonts w:hint="eastAsia"/>
        </w:rPr>
        <w:t xml:space="preserve">where </w:t>
      </w:r>
      <w:proofErr w:type="gramEnd"/>
      <w:r w:rsidRPr="004D3DC8">
        <w:rPr>
          <w:position w:val="-28"/>
        </w:rPr>
        <w:object w:dxaOrig="2119" w:dyaOrig="746">
          <v:shape id="对象 384" o:spid="_x0000_i1029" type="#_x0000_t75" style="width:105pt;height:37.5pt;mso-position-horizontal-relative:page;mso-position-vertical-relative:page" o:ole="">
            <v:fill o:detectmouseclick="t"/>
            <v:imagedata r:id="rId15" o:title=""/>
          </v:shape>
          <o:OLEObject Type="Embed" ProgID="Equation.3" ShapeID="对象 384" DrawAspect="Content" ObjectID="_1597986786" r:id="rId16">
            <o:FieldCodes>\* MERGEFORMAT</o:FieldCodes>
          </o:OLEObject>
        </w:object>
      </w:r>
      <w:r w:rsidRPr="004D3DC8">
        <w:rPr>
          <w:rFonts w:hint="eastAsia"/>
        </w:rPr>
        <w:t>.</w:t>
      </w:r>
    </w:p>
    <w:p w:rsidR="00505D6E" w:rsidRPr="004D3DC8" w:rsidRDefault="00505D6E" w:rsidP="00477BC4">
      <w:pPr>
        <w:ind w:firstLine="420"/>
      </w:pPr>
      <w:r w:rsidRPr="004D3DC8">
        <w:rPr>
          <w:rFonts w:hint="eastAsia"/>
        </w:rPr>
        <w:t>Let</w:t>
      </w:r>
      <w:r w:rsidRPr="004D3DC8">
        <w:t xml:space="preserve"> </w:t>
      </w:r>
      <w:r w:rsidRPr="004D3DC8">
        <w:rPr>
          <w:position w:val="-38"/>
        </w:rPr>
        <w:object w:dxaOrig="1781" w:dyaOrig="880">
          <v:shape id="对象 220" o:spid="_x0000_i1030" type="#_x0000_t75" style="width:88.5pt;height:43.5pt" o:ole="">
            <v:imagedata r:id="rId17" o:title=""/>
          </v:shape>
          <o:OLEObject Type="Embed" ProgID="Equation.3" ShapeID="对象 220" DrawAspect="Content" ObjectID="_1597986787" r:id="rId18">
            <o:FieldCodes>\* MERGEFORMAT</o:FieldCodes>
          </o:OLEObject>
        </w:object>
      </w:r>
      <w:r w:rsidRPr="004D3DC8">
        <w:t>，</w:t>
      </w:r>
      <w:r w:rsidRPr="004D3DC8">
        <w:t xml:space="preserve">then </w:t>
      </w:r>
      <w:r w:rsidR="00953F1D" w:rsidRPr="00953F1D">
        <w:rPr>
          <w:position w:val="-12"/>
        </w:rPr>
        <w:object w:dxaOrig="2860" w:dyaOrig="680">
          <v:shape id="_x0000_i1031" type="#_x0000_t75" style="width:141.75pt;height:34.5pt" o:ole="">
            <v:imagedata r:id="rId19" o:title=""/>
          </v:shape>
          <o:OLEObject Type="Embed" ProgID="Equation.3" ShapeID="_x0000_i1031" DrawAspect="Content" ObjectID="_1597986788" r:id="rId20">
            <o:FieldCodes>\* MERGEFORMAT</o:FieldCodes>
          </o:OLEObject>
        </w:object>
      </w:r>
      <w:r w:rsidRPr="004D3DC8">
        <w:t xml:space="preserve">. According to </w:t>
      </w:r>
      <w:r w:rsidR="000F18A4">
        <w:rPr>
          <w:rFonts w:hint="eastAsia"/>
        </w:rPr>
        <w:t xml:space="preserve">the </w:t>
      </w:r>
      <w:r w:rsidRPr="004D3DC8">
        <w:t>Laplac</w:t>
      </w:r>
      <w:r w:rsidRPr="004D3DC8">
        <w:rPr>
          <w:rFonts w:hint="eastAsia"/>
        </w:rPr>
        <w:t>e</w:t>
      </w:r>
      <w:r w:rsidRPr="004D3DC8">
        <w:t xml:space="preserve"> theorem, </w:t>
      </w:r>
      <w:r w:rsidRPr="004D3DC8">
        <w:rPr>
          <w:position w:val="-12"/>
        </w:rPr>
        <w:object w:dxaOrig="352" w:dyaOrig="394">
          <v:shape id="对象 226" o:spid="_x0000_i1032" type="#_x0000_t75" style="width:17.25pt;height:19.5pt" o:ole="">
            <v:imagedata r:id="rId21" o:title=""/>
          </v:shape>
          <o:OLEObject Type="Embed" ProgID="Equation.3" ShapeID="对象 226" DrawAspect="Content" ObjectID="_1597986789" r:id="rId22">
            <o:FieldCodes>\* MERGEFORMAT</o:FieldCodes>
          </o:OLEObject>
        </w:object>
      </w:r>
      <w:r w:rsidRPr="004D3DC8">
        <w:t xml:space="preserve"> </w:t>
      </w:r>
      <w:r w:rsidRPr="004D3DC8">
        <w:rPr>
          <w:rFonts w:hint="eastAsia"/>
        </w:rPr>
        <w:t>a</w:t>
      </w:r>
      <w:r w:rsidRPr="004D3DC8">
        <w:t>symptotically</w:t>
      </w:r>
      <w:r w:rsidRPr="004D3DC8">
        <w:rPr>
          <w:rFonts w:hint="eastAsia"/>
        </w:rPr>
        <w:t xml:space="preserve"> follows </w:t>
      </w:r>
      <w:r w:rsidRPr="004D3DC8">
        <w:t xml:space="preserve">a </w:t>
      </w:r>
      <w:r w:rsidRPr="004D3DC8">
        <w:rPr>
          <w:rFonts w:hint="eastAsia"/>
        </w:rPr>
        <w:t>normal</w:t>
      </w:r>
      <w:r w:rsidRPr="004D3DC8">
        <w:t xml:space="preserve"> distribution</w:t>
      </w:r>
      <w:proofErr w:type="gramStart"/>
      <w:r w:rsidRPr="004D3DC8">
        <w:rPr>
          <w:rFonts w:hint="eastAsia"/>
        </w:rPr>
        <w:t>,</w:t>
      </w:r>
      <w:r w:rsidRPr="004D3DC8">
        <w:t xml:space="preserve"> </w:t>
      </w:r>
      <w:proofErr w:type="gramEnd"/>
      <w:r w:rsidRPr="004D3DC8">
        <w:rPr>
          <w:position w:val="-12"/>
        </w:rPr>
        <w:object w:dxaOrig="2181" w:dyaOrig="379">
          <v:shape id="对象 225" o:spid="_x0000_i1033" type="#_x0000_t75" style="width:108pt;height:18.75pt" o:ole="">
            <v:imagedata r:id="rId23" o:title=""/>
          </v:shape>
          <o:OLEObject Type="Embed" ProgID="Equation.3" ShapeID="对象 225" DrawAspect="Content" ObjectID="_1597986790" r:id="rId24">
            <o:FieldCodes>\* MERGEFORMAT</o:FieldCodes>
          </o:OLEObject>
        </w:object>
      </w:r>
      <w:r w:rsidR="00A571F6">
        <w:rPr>
          <w:rFonts w:hint="eastAsia"/>
        </w:rPr>
        <w:t xml:space="preserve">. </w:t>
      </w:r>
      <w:r w:rsidR="004E1400">
        <w:rPr>
          <w:rFonts w:hint="eastAsia"/>
        </w:rPr>
        <w:t>Then, t</w:t>
      </w:r>
      <w:r w:rsidR="00833CB3">
        <w:rPr>
          <w:rFonts w:hint="eastAsia"/>
        </w:rPr>
        <w:t xml:space="preserve">he </w:t>
      </w:r>
      <w:r w:rsidR="004E1400">
        <w:rPr>
          <w:rFonts w:hint="eastAsia"/>
        </w:rPr>
        <w:t xml:space="preserve">quantities </w:t>
      </w:r>
      <w:r w:rsidR="00477BC4">
        <w:rPr>
          <w:rFonts w:hint="eastAsia"/>
        </w:rPr>
        <w:t>in Equations (9)-(10) in the main text</w:t>
      </w:r>
      <w:r w:rsidR="00477BC4" w:rsidRPr="004D3DC8">
        <w:t xml:space="preserve"> </w:t>
      </w:r>
      <w:r w:rsidR="004E1400" w:rsidRPr="00953F1D">
        <w:rPr>
          <w:position w:val="-28"/>
        </w:rPr>
        <w:object w:dxaOrig="3980" w:dyaOrig="680">
          <v:shape id="_x0000_i1034" type="#_x0000_t75" style="width:198.75pt;height:34.5pt" o:ole="">
            <v:fill o:detectmouseclick="t"/>
            <v:imagedata r:id="rId25" o:title=""/>
          </v:shape>
          <o:OLEObject Type="Embed" ProgID="Equation.3" ShapeID="_x0000_i1034" DrawAspect="Content" ObjectID="_1597986791" r:id="rId26">
            <o:FieldCodes>\* MERGEFORMAT</o:FieldCodes>
          </o:OLEObject>
        </w:object>
      </w:r>
      <w:r w:rsidR="00477BC4">
        <w:rPr>
          <w:rFonts w:hint="eastAsia"/>
        </w:rPr>
        <w:t xml:space="preserve"> </w:t>
      </w:r>
      <w:r w:rsidR="004E1400">
        <w:rPr>
          <w:rFonts w:hint="eastAsia"/>
        </w:rPr>
        <w:t>follow the following normal distributions</w:t>
      </w:r>
      <w:proofErr w:type="gramStart"/>
      <w:r w:rsidR="004E1400">
        <w:rPr>
          <w:rFonts w:hint="eastAsia"/>
        </w:rPr>
        <w:t>:</w:t>
      </w:r>
      <w:r w:rsidR="00477BC4" w:rsidRPr="00953F1D">
        <w:rPr>
          <w:position w:val="-28"/>
        </w:rPr>
        <w:object w:dxaOrig="2520" w:dyaOrig="680">
          <v:shape id="_x0000_i1035" type="#_x0000_t75" style="width:126.75pt;height:34.5pt" o:ole="">
            <v:fill o:detectmouseclick="t"/>
            <v:imagedata r:id="rId27" o:title=""/>
          </v:shape>
          <o:OLEObject Type="Embed" ProgID="Equation.3" ShapeID="_x0000_i1035" DrawAspect="Content" ObjectID="_1597986792" r:id="rId28">
            <o:FieldCodes>\* MERGEFORMAT</o:FieldCodes>
          </o:OLEObject>
        </w:object>
      </w:r>
      <w:r w:rsidR="004E1400">
        <w:rPr>
          <w:rFonts w:hint="eastAsia"/>
        </w:rPr>
        <w:t>,</w:t>
      </w:r>
      <w:proofErr w:type="gramEnd"/>
      <w:r w:rsidR="004E1400">
        <w:rPr>
          <w:rFonts w:hint="eastAsia"/>
        </w:rPr>
        <w:t xml:space="preserve"> and </w:t>
      </w:r>
      <w:r w:rsidR="004E1400" w:rsidRPr="004D3DC8">
        <w:rPr>
          <w:position w:val="-28"/>
        </w:rPr>
        <w:object w:dxaOrig="3420" w:dyaOrig="680">
          <v:shape id="_x0000_i1036" type="#_x0000_t75" style="width:171pt;height:34.5pt" o:ole="">
            <v:fill o:detectmouseclick="t"/>
            <v:imagedata r:id="rId29" o:title=""/>
          </v:shape>
          <o:OLEObject Type="Embed" ProgID="Equation.3" ShapeID="_x0000_i1036" DrawAspect="Content" ObjectID="_1597986793" r:id="rId30">
            <o:FieldCodes>\* MERGEFORMAT</o:FieldCodes>
          </o:OLEObject>
        </w:object>
      </w:r>
      <w:r w:rsidR="004E1400">
        <w:rPr>
          <w:rFonts w:hint="eastAsia"/>
        </w:rPr>
        <w:t xml:space="preserve">. </w:t>
      </w:r>
      <w:r w:rsidR="00477BC4">
        <w:rPr>
          <w:rFonts w:hint="eastAsia"/>
        </w:rPr>
        <w:t>Likewise</w:t>
      </w:r>
      <w:r w:rsidR="004E1400">
        <w:rPr>
          <w:rFonts w:hint="eastAsia"/>
        </w:rPr>
        <w:t xml:space="preserve">, </w:t>
      </w:r>
      <w:r w:rsidR="001967C9">
        <w:rPr>
          <w:rFonts w:hint="eastAsia"/>
        </w:rPr>
        <w:t xml:space="preserve">we have </w:t>
      </w:r>
      <w:r w:rsidR="00477BC4" w:rsidRPr="00477BC4">
        <w:rPr>
          <w:position w:val="-30"/>
        </w:rPr>
        <w:object w:dxaOrig="2620" w:dyaOrig="680">
          <v:shape id="_x0000_i1037" type="#_x0000_t75" style="width:131.25pt;height:34.5pt" o:ole="">
            <v:fill o:detectmouseclick="t"/>
            <v:imagedata r:id="rId31" o:title=""/>
          </v:shape>
          <o:OLEObject Type="Embed" ProgID="Equation.3" ShapeID="_x0000_i1037" DrawAspect="Content" ObjectID="_1597986794" r:id="rId32">
            <o:FieldCodes>\* MERGEFORMAT</o:FieldCodes>
          </o:OLEObject>
        </w:object>
      </w:r>
      <w:r w:rsidR="004E1400">
        <w:rPr>
          <w:rFonts w:hint="eastAsia"/>
        </w:rPr>
        <w:t xml:space="preserve"> </w:t>
      </w:r>
      <w:proofErr w:type="gramStart"/>
      <w:r w:rsidR="004E1400">
        <w:rPr>
          <w:rFonts w:hint="eastAsia"/>
        </w:rPr>
        <w:t xml:space="preserve">and </w:t>
      </w:r>
      <w:proofErr w:type="gramEnd"/>
      <w:r w:rsidR="00A571F6" w:rsidRPr="004D3DC8">
        <w:rPr>
          <w:position w:val="-28"/>
        </w:rPr>
        <w:object w:dxaOrig="3420" w:dyaOrig="680">
          <v:shape id="_x0000_i1038" type="#_x0000_t75" style="width:171pt;height:34.5pt" o:ole="">
            <v:fill o:detectmouseclick="t"/>
            <v:imagedata r:id="rId29" o:title=""/>
          </v:shape>
          <o:OLEObject Type="Embed" ProgID="Equation.3" ShapeID="_x0000_i1038" DrawAspect="Content" ObjectID="_1597986795" r:id="rId33">
            <o:FieldCodes>\* MERGEFORMAT</o:FieldCodes>
          </o:OLEObject>
        </w:object>
      </w:r>
      <w:r w:rsidR="00477BC4">
        <w:rPr>
          <w:rFonts w:hint="eastAsia"/>
        </w:rPr>
        <w:t xml:space="preserve">. </w:t>
      </w:r>
      <w:r w:rsidRPr="004D3DC8">
        <w:t>T</w:t>
      </w:r>
      <w:r w:rsidRPr="004D3DC8">
        <w:rPr>
          <w:rFonts w:hint="eastAsia"/>
        </w:rPr>
        <w:t xml:space="preserve">herefore, the two regulation probabilities </w:t>
      </w:r>
      <w:r w:rsidR="00477BC4">
        <w:rPr>
          <w:rFonts w:hint="eastAsia"/>
        </w:rPr>
        <w:t>in Equation (9) in the main text</w:t>
      </w:r>
      <w:r w:rsidR="001967C9">
        <w:rPr>
          <w:rFonts w:hint="eastAsia"/>
        </w:rPr>
        <w:t xml:space="preserve">, </w:t>
      </w:r>
      <w:r w:rsidR="001967C9" w:rsidRPr="001967C9">
        <w:object w:dxaOrig="2000" w:dyaOrig="999">
          <v:shape id="_x0000_i1039" type="#_x0000_t75" style="width:100.5pt;height:50.25pt" o:ole="">
            <v:fill o:detectmouseclick="t"/>
            <v:imagedata r:id="rId34" o:title=""/>
          </v:shape>
          <o:OLEObject Type="Embed" ProgID="Equation.3" ShapeID="_x0000_i1039" DrawAspect="Content" ObjectID="_1597986796" r:id="rId35">
            <o:FieldCodes>\* MERGEFORMAT</o:FieldCodes>
          </o:OLEObject>
        </w:object>
      </w:r>
      <w:proofErr w:type="gramStart"/>
      <w:r w:rsidR="001967C9">
        <w:rPr>
          <w:rFonts w:hint="eastAsia"/>
        </w:rPr>
        <w:t xml:space="preserve">and </w:t>
      </w:r>
      <w:proofErr w:type="gramEnd"/>
      <w:r w:rsidR="001967C9" w:rsidRPr="001967C9">
        <w:object w:dxaOrig="2900" w:dyaOrig="999">
          <v:shape id="_x0000_i1040" type="#_x0000_t75" style="width:145.5pt;height:50.25pt" o:ole="">
            <v:fill o:detectmouseclick="t"/>
            <v:imagedata r:id="rId36" o:title=""/>
          </v:shape>
          <o:OLEObject Type="Embed" ProgID="Equation.3" ShapeID="_x0000_i1040" DrawAspect="Content" ObjectID="_1597986797" r:id="rId37">
            <o:FieldCodes>\* MERGEFORMAT</o:FieldCodes>
          </o:OLEObject>
        </w:object>
      </w:r>
      <w:r w:rsidR="001967C9">
        <w:rPr>
          <w:rFonts w:hint="eastAsia"/>
        </w:rPr>
        <w:t>,</w:t>
      </w:r>
      <w:r w:rsidR="00477BC4" w:rsidRPr="004D3DC8">
        <w:t xml:space="preserve"> </w:t>
      </w:r>
      <w:r w:rsidRPr="004D3DC8">
        <w:rPr>
          <w:rFonts w:hint="eastAsia"/>
        </w:rPr>
        <w:t>follow the following normal distributions,</w:t>
      </w:r>
    </w:p>
    <w:p w:rsidR="00505D6E" w:rsidRPr="001967C9" w:rsidRDefault="00505D6E" w:rsidP="00505D6E"/>
    <w:p w:rsidR="00505D6E" w:rsidRPr="004D3DC8" w:rsidRDefault="00505D6E" w:rsidP="008E4912">
      <w:r w:rsidRPr="004D3DC8">
        <w:rPr>
          <w:position w:val="-32"/>
        </w:rPr>
        <w:object w:dxaOrig="3019" w:dyaOrig="759">
          <v:shape id="对象 190" o:spid="_x0000_i1041" type="#_x0000_t75" style="width:150.75pt;height:37.5pt;mso-position-horizontal-relative:page;mso-position-vertical-relative:page" o:ole="">
            <v:fill o:detectmouseclick="t"/>
            <v:imagedata r:id="rId38" o:title=""/>
          </v:shape>
          <o:OLEObject Type="Embed" ProgID="Equation.3" ShapeID="对象 190" DrawAspect="Content" ObjectID="_1597986798" r:id="rId39">
            <o:FieldCodes>\* MERGEFORMAT</o:FieldCodes>
          </o:OLEObject>
        </w:object>
      </w:r>
      <w:r w:rsidRPr="004D3DC8">
        <w:rPr>
          <w:rFonts w:hint="eastAsia"/>
        </w:rPr>
        <w:t xml:space="preserve"> </w:t>
      </w:r>
      <w:proofErr w:type="gramStart"/>
      <w:r w:rsidRPr="004D3DC8">
        <w:rPr>
          <w:rFonts w:hint="eastAsia"/>
        </w:rPr>
        <w:t xml:space="preserve">and </w:t>
      </w:r>
      <w:proofErr w:type="gramEnd"/>
      <w:r w:rsidRPr="004D3DC8">
        <w:rPr>
          <w:position w:val="-32"/>
        </w:rPr>
        <w:object w:dxaOrig="3320" w:dyaOrig="759">
          <v:shape id="对象 175" o:spid="_x0000_i1042" type="#_x0000_t75" style="width:166.5pt;height:37.5pt;mso-position-horizontal-relative:page;mso-position-vertical-relative:page" o:ole="">
            <v:fill o:detectmouseclick="t"/>
            <v:imagedata r:id="rId40" o:title=""/>
          </v:shape>
          <o:OLEObject Type="Embed" ProgID="Equation.3" ShapeID="对象 175" DrawAspect="Content" ObjectID="_1597986799" r:id="rId41">
            <o:FieldCodes>\* MERGEFORMAT</o:FieldCodes>
          </o:OLEObject>
        </w:object>
      </w:r>
      <w:r w:rsidRPr="004D3DC8">
        <w:rPr>
          <w:rFonts w:hint="eastAsia"/>
        </w:rPr>
        <w:t>, respectively.</w:t>
      </w:r>
      <w:r w:rsidR="008E4912">
        <w:rPr>
          <w:rFonts w:hint="eastAsia"/>
        </w:rPr>
        <w:t xml:space="preserve"> </w:t>
      </w:r>
      <w:r w:rsidRPr="004D3DC8">
        <w:t>A</w:t>
      </w:r>
      <w:r w:rsidRPr="004D3DC8">
        <w:rPr>
          <w:rFonts w:hint="eastAsia"/>
        </w:rPr>
        <w:t xml:space="preserve">nd </w:t>
      </w:r>
      <w:r w:rsidR="00477BC4">
        <w:rPr>
          <w:rFonts w:hint="eastAsia"/>
        </w:rPr>
        <w:t xml:space="preserve">the </w:t>
      </w:r>
      <w:proofErr w:type="spellStart"/>
      <w:r w:rsidR="00777CB5">
        <w:t>aGRP</w:t>
      </w:r>
      <w:proofErr w:type="spellEnd"/>
      <w:r w:rsidRPr="004D3DC8">
        <w:t xml:space="preserve"> statistic</w:t>
      </w:r>
      <w:proofErr w:type="gramStart"/>
      <w:r w:rsidR="00777CB5">
        <w:rPr>
          <w:rFonts w:hint="eastAsia"/>
        </w:rPr>
        <w:t>,</w:t>
      </w:r>
      <w:r w:rsidRPr="004D3DC8">
        <w:t xml:space="preserve"> </w:t>
      </w:r>
      <w:proofErr w:type="gramEnd"/>
      <w:r w:rsidR="00777CB5" w:rsidRPr="00316CA2">
        <w:rPr>
          <w:position w:val="-32"/>
        </w:rPr>
        <w:object w:dxaOrig="2299" w:dyaOrig="760">
          <v:shape id="_x0000_i1043" type="#_x0000_t75" style="width:115.5pt;height:37.5pt" o:ole="">
            <v:imagedata r:id="rId42" o:title=""/>
          </v:shape>
          <o:OLEObject Type="Embed" ProgID="Equation.DSMT4" ShapeID="_x0000_i1043" DrawAspect="Content" ObjectID="_1597986800" r:id="rId43"/>
        </w:object>
      </w:r>
      <w:r w:rsidR="00777CB5">
        <w:rPr>
          <w:rFonts w:hint="eastAsia"/>
        </w:rPr>
        <w:t>, i</w:t>
      </w:r>
      <w:r w:rsidR="00477BC4">
        <w:rPr>
          <w:rFonts w:hint="eastAsia"/>
        </w:rPr>
        <w:t>n Equation (10) in the main text</w:t>
      </w:r>
      <w:r w:rsidR="00477BC4" w:rsidRPr="004D3DC8">
        <w:t xml:space="preserve"> </w:t>
      </w:r>
      <w:r w:rsidRPr="004D3DC8">
        <w:rPr>
          <w:rFonts w:hint="eastAsia"/>
        </w:rPr>
        <w:t>f</w:t>
      </w:r>
      <w:r w:rsidRPr="004D3DC8">
        <w:t>ollow</w:t>
      </w:r>
      <w:r w:rsidRPr="004D3DC8">
        <w:rPr>
          <w:rFonts w:hint="eastAsia"/>
        </w:rPr>
        <w:t>s a normal distribution:</w:t>
      </w:r>
    </w:p>
    <w:p w:rsidR="00505D6E" w:rsidRPr="004D3DC8" w:rsidRDefault="00505D6E" w:rsidP="00505D6E">
      <w:pPr>
        <w:tabs>
          <w:tab w:val="center" w:pos="4200"/>
          <w:tab w:val="right" w:pos="8295"/>
        </w:tabs>
        <w:textAlignment w:val="center"/>
      </w:pPr>
      <w:r w:rsidRPr="004D3DC8">
        <w:tab/>
      </w:r>
      <w:r w:rsidR="00316CA2" w:rsidRPr="004D3DC8">
        <w:object w:dxaOrig="999" w:dyaOrig="440">
          <v:shape id="_x0000_i1044" type="#_x0000_t75" style="width:50.25pt;height:22.5pt" o:ole="">
            <v:fill o:detectmouseclick="t"/>
            <v:imagedata r:id="rId44" o:title=""/>
          </v:shape>
          <o:OLEObject Type="Embed" ProgID="Equation.DSMT4" ShapeID="_x0000_i1044" DrawAspect="Content" ObjectID="_1597986801" r:id="rId45">
            <o:FieldCodes>\* MERGEFORMAT</o:FieldCodes>
          </o:OLEObject>
        </w:object>
      </w:r>
      <w:r w:rsidRPr="004D3DC8">
        <w:tab/>
      </w:r>
      <w:r w:rsidR="00FF2FFE" w:rsidRPr="004D3DC8">
        <w:fldChar w:fldCharType="begin"/>
      </w:r>
      <w:r w:rsidRPr="004D3DC8">
        <w:instrText xml:space="preserve"> MACROBUTTON MTPlaceRef \* MERGEFORMAT </w:instrText>
      </w:r>
      <w:r w:rsidR="00FF2FFE" w:rsidRPr="004D3DC8">
        <w:fldChar w:fldCharType="begin"/>
      </w:r>
      <w:r w:rsidRPr="004D3DC8">
        <w:instrText xml:space="preserve"> SEQ MTEqn \h \* MERGEFORMAT </w:instrText>
      </w:r>
      <w:r w:rsidR="00FF2FFE" w:rsidRPr="004D3DC8">
        <w:fldChar w:fldCharType="end"/>
      </w:r>
      <w:bookmarkStart w:id="2" w:name="ZEqnNum745896"/>
      <w:r w:rsidRPr="004D3DC8">
        <w:instrText>(</w:instrText>
      </w:r>
      <w:fldSimple w:instr=" SEQ MTEqn \c \* Arabic \* MERGEFORMAT ">
        <w:r w:rsidRPr="00B67708">
          <w:rPr>
            <w:noProof/>
          </w:rPr>
          <w:instrText>13</w:instrText>
        </w:r>
      </w:fldSimple>
      <w:r w:rsidRPr="004D3DC8">
        <w:instrText>)</w:instrText>
      </w:r>
      <w:bookmarkEnd w:id="2"/>
      <w:r w:rsidR="00FF2FFE" w:rsidRPr="004D3DC8">
        <w:fldChar w:fldCharType="end"/>
      </w:r>
    </w:p>
    <w:p w:rsidR="00505D6E" w:rsidRDefault="00505D6E" w:rsidP="00505D6E">
      <w:proofErr w:type="gramStart"/>
      <w:r w:rsidRPr="004D3DC8">
        <w:rPr>
          <w:rFonts w:hint="eastAsia"/>
        </w:rPr>
        <w:t>where</w:t>
      </w:r>
      <w:proofErr w:type="gramEnd"/>
      <w:r w:rsidRPr="004D3DC8">
        <w:rPr>
          <w:rFonts w:hint="eastAsia"/>
        </w:rPr>
        <w:t xml:space="preserve"> </w:t>
      </w:r>
      <w:r w:rsidRPr="004D3DC8">
        <w:rPr>
          <w:position w:val="-10"/>
        </w:rPr>
        <w:object w:dxaOrig="1093" w:dyaOrig="323">
          <v:shape id="对象 228" o:spid="_x0000_i1045" type="#_x0000_t75" style="width:54.75pt;height:15.75pt" o:ole="">
            <v:imagedata r:id="rId46" o:title=""/>
          </v:shape>
          <o:OLEObject Type="Embed" ProgID="Equation.3" ShapeID="对象 228" DrawAspect="Content" ObjectID="_1597986802" r:id="rId47">
            <o:FieldCodes>\* MERGEFORMAT</o:FieldCodes>
          </o:OLEObject>
        </w:object>
      </w:r>
      <w:r w:rsidRPr="004D3DC8">
        <w:rPr>
          <w:rFonts w:hint="eastAsia"/>
        </w:rPr>
        <w:t xml:space="preserve"> </w:t>
      </w:r>
      <w:proofErr w:type="spellStart"/>
      <w:r w:rsidRPr="004D3DC8">
        <w:rPr>
          <w:rFonts w:hint="eastAsia"/>
        </w:rPr>
        <w:t>and</w:t>
      </w:r>
      <w:proofErr w:type="spellEnd"/>
      <w:r w:rsidRPr="004D3DC8">
        <w:rPr>
          <w:rFonts w:hint="eastAsia"/>
        </w:rPr>
        <w:t xml:space="preserve"> </w:t>
      </w:r>
      <w:r w:rsidRPr="004D3DC8">
        <w:rPr>
          <w:position w:val="-30"/>
        </w:rPr>
        <w:object w:dxaOrig="2281" w:dyaOrig="720">
          <v:shape id="对象 229" o:spid="_x0000_i1046" type="#_x0000_t75" style="width:113.25pt;height:36pt" o:ole="">
            <v:imagedata r:id="rId48" o:title=""/>
          </v:shape>
          <o:OLEObject Type="Embed" ProgID="Equation.3" ShapeID="对象 229" DrawAspect="Content" ObjectID="_1597986803" r:id="rId49">
            <o:FieldCodes>\* MERGEFORMAT</o:FieldCodes>
          </o:OLEObject>
        </w:object>
      </w:r>
      <w:r w:rsidR="001967C9">
        <w:rPr>
          <w:rFonts w:hint="eastAsia"/>
        </w:rPr>
        <w:t>.</w:t>
      </w:r>
    </w:p>
    <w:p w:rsidR="00505D6E" w:rsidRPr="004D3DC8" w:rsidRDefault="00505D6E" w:rsidP="00505D6E">
      <w:pPr>
        <w:ind w:firstLineChars="200" w:firstLine="420"/>
      </w:pPr>
      <w:r w:rsidRPr="004D3DC8">
        <w:t>U</w:t>
      </w:r>
      <w:r w:rsidRPr="004D3DC8">
        <w:rPr>
          <w:rFonts w:hint="eastAsia"/>
        </w:rPr>
        <w:t xml:space="preserve">nder </w:t>
      </w:r>
      <w:r w:rsidRPr="004D3DC8">
        <w:t xml:space="preserve">the null hypothesis </w:t>
      </w:r>
      <w:r w:rsidRPr="001967C9">
        <w:rPr>
          <w:i/>
        </w:rPr>
        <w:t>H</w:t>
      </w:r>
      <w:r w:rsidRPr="004D3DC8">
        <w:rPr>
          <w:vertAlign w:val="subscript"/>
        </w:rPr>
        <w:t>0</w:t>
      </w:r>
      <w:proofErr w:type="gramStart"/>
      <w:r w:rsidR="001967C9" w:rsidRPr="001967C9">
        <w:rPr>
          <w:rFonts w:hint="eastAsia"/>
        </w:rPr>
        <w:t>:</w:t>
      </w:r>
      <w:r w:rsidRPr="004D3DC8">
        <w:rPr>
          <w:position w:val="-10"/>
        </w:rPr>
        <w:object w:dxaOrig="821" w:dyaOrig="348">
          <v:shape id="对象 232" o:spid="_x0000_i1047" type="#_x0000_t75" style="width:39.75pt;height:17.25pt" o:ole="">
            <v:imagedata r:id="rId50" o:title=""/>
          </v:shape>
          <o:OLEObject Type="Embed" ProgID="Equation.3" ShapeID="对象 232" DrawAspect="Content" ObjectID="_1597986804" r:id="rId51">
            <o:FieldCodes>\* MERGEFORMAT</o:FieldCodes>
          </o:OLEObject>
        </w:object>
      </w:r>
      <w:r w:rsidR="001967C9">
        <w:rPr>
          <w:rFonts w:hint="eastAsia"/>
        </w:rPr>
        <w:t>,</w:t>
      </w:r>
      <w:proofErr w:type="gramEnd"/>
      <w:r w:rsidR="001967C9">
        <w:rPr>
          <w:rFonts w:hint="eastAsia"/>
        </w:rPr>
        <w:t xml:space="preserve"> </w:t>
      </w:r>
      <w:r w:rsidRPr="004D3DC8">
        <w:rPr>
          <w:rFonts w:hint="eastAsia"/>
        </w:rPr>
        <w:t>we have</w:t>
      </w:r>
      <w:r w:rsidRPr="004D3DC8">
        <w:rPr>
          <w:position w:val="-38"/>
        </w:rPr>
        <w:object w:dxaOrig="1781" w:dyaOrig="880">
          <v:shape id="对象 233" o:spid="_x0000_i1048" type="#_x0000_t75" style="width:88.5pt;height:43.5pt" o:ole="">
            <v:imagedata r:id="rId52" o:title=""/>
          </v:shape>
          <o:OLEObject Type="Embed" ProgID="Equation.3" ShapeID="对象 233" DrawAspect="Content" ObjectID="_1597986805" r:id="rId53">
            <o:FieldCodes>\* MERGEFORMAT</o:FieldCodes>
          </o:OLEObject>
        </w:object>
      </w:r>
      <w:r w:rsidRPr="004D3DC8">
        <w:t>=0.5</w:t>
      </w:r>
      <w:r w:rsidR="001967C9">
        <w:rPr>
          <w:rFonts w:hint="eastAsia"/>
        </w:rPr>
        <w:t>,</w:t>
      </w:r>
      <w:r w:rsidRPr="004D3DC8">
        <w:rPr>
          <w:position w:val="-10"/>
        </w:rPr>
        <w:object w:dxaOrig="615" w:dyaOrig="328">
          <v:shape id="对象 234" o:spid="_x0000_i1049" type="#_x0000_t75" style="width:30pt;height:15.75pt" o:ole="">
            <v:imagedata r:id="rId54" o:title=""/>
          </v:shape>
          <o:OLEObject Type="Embed" ProgID="Equation.3" ShapeID="对象 234" DrawAspect="Content" ObjectID="_1597986806" r:id="rId55">
            <o:FieldCodes>\* MERGEFORMAT</o:FieldCodes>
          </o:OLEObject>
        </w:object>
      </w:r>
      <w:r w:rsidR="001967C9">
        <w:rPr>
          <w:rFonts w:hint="eastAsia"/>
        </w:rPr>
        <w:t xml:space="preserve">, </w:t>
      </w:r>
      <w:r w:rsidRPr="004D3DC8">
        <w:t xml:space="preserve">and </w:t>
      </w:r>
      <w:r w:rsidRPr="004D3DC8">
        <w:rPr>
          <w:position w:val="-30"/>
        </w:rPr>
        <w:object w:dxaOrig="1820" w:dyaOrig="720">
          <v:shape id="_x0000_i1050" type="#_x0000_t75" style="width:91.5pt;height:36pt" o:ole="">
            <v:imagedata r:id="rId56" o:title=""/>
          </v:shape>
          <o:OLEObject Type="Embed" ProgID="Equation.3" ShapeID="_x0000_i1050" DrawAspect="Content" ObjectID="_1597986807" r:id="rId57">
            <o:FieldCodes>\* MERGEFORMAT</o:FieldCodes>
          </o:OLEObject>
        </w:object>
      </w:r>
      <w:r w:rsidRPr="004D3DC8">
        <w:t>. Therefor</w:t>
      </w:r>
      <w:r w:rsidRPr="004D3DC8">
        <w:rPr>
          <w:rFonts w:hint="eastAsia"/>
        </w:rPr>
        <w:t>e</w:t>
      </w:r>
      <w:r w:rsidRPr="004D3DC8">
        <w:t xml:space="preserve">, </w:t>
      </w:r>
      <w:r w:rsidR="001967C9">
        <w:rPr>
          <w:rFonts w:hint="eastAsia"/>
        </w:rPr>
        <w:t xml:space="preserve">the </w:t>
      </w:r>
      <w:proofErr w:type="spellStart"/>
      <w:r w:rsidR="00777CB5">
        <w:rPr>
          <w:rFonts w:hint="eastAsia"/>
        </w:rPr>
        <w:t>aGRP</w:t>
      </w:r>
      <w:proofErr w:type="spellEnd"/>
      <w:r w:rsidR="001967C9">
        <w:rPr>
          <w:rFonts w:hint="eastAsia"/>
        </w:rPr>
        <w:t xml:space="preserve"> statistic has</w:t>
      </w:r>
      <w:r w:rsidR="00477BC4">
        <w:rPr>
          <w:rFonts w:hint="eastAsia"/>
        </w:rPr>
        <w:t xml:space="preserve"> the following null distribution</w:t>
      </w:r>
    </w:p>
    <w:p w:rsidR="00505D6E" w:rsidRPr="002E77F2" w:rsidRDefault="00505D6E" w:rsidP="00505D6E">
      <w:pPr>
        <w:tabs>
          <w:tab w:val="center" w:pos="4200"/>
          <w:tab w:val="right" w:pos="8295"/>
        </w:tabs>
        <w:textAlignment w:val="center"/>
      </w:pPr>
      <w:r w:rsidRPr="004D3DC8">
        <w:tab/>
      </w:r>
      <w:r w:rsidR="00777CB5" w:rsidRPr="004D3DC8">
        <w:object w:dxaOrig="2020" w:dyaOrig="880">
          <v:shape id="_x0000_i1051" type="#_x0000_t75" style="width:100.5pt;height:43.5pt" o:ole="">
            <v:fill o:detectmouseclick="t"/>
            <v:imagedata r:id="rId58" o:title=""/>
          </v:shape>
          <o:OLEObject Type="Embed" ProgID="Equation.DSMT4" ShapeID="_x0000_i1051" DrawAspect="Content" ObjectID="_1597986808" r:id="rId59">
            <o:FieldCodes>\* MERGEFORMAT</o:FieldCodes>
          </o:OLEObject>
        </w:object>
      </w:r>
      <w:r w:rsidRPr="004D3DC8">
        <w:tab/>
      </w:r>
      <w:r w:rsidR="00FF2FFE" w:rsidRPr="004D3DC8">
        <w:fldChar w:fldCharType="begin"/>
      </w:r>
      <w:r w:rsidRPr="004D3DC8">
        <w:instrText xml:space="preserve"> MACROBUTTON MTPlaceRef \* MERGEFORMAT </w:instrText>
      </w:r>
      <w:r w:rsidR="00FF2FFE" w:rsidRPr="004D3DC8">
        <w:fldChar w:fldCharType="begin"/>
      </w:r>
      <w:r w:rsidRPr="004D3DC8">
        <w:instrText xml:space="preserve"> SEQ MTEqn \h \* MERGEFORMAT </w:instrText>
      </w:r>
      <w:r w:rsidR="00FF2FFE" w:rsidRPr="004D3DC8">
        <w:fldChar w:fldCharType="end"/>
      </w:r>
      <w:bookmarkStart w:id="3" w:name="ZEqnNum559166"/>
      <w:r w:rsidRPr="004D3DC8">
        <w:instrText>(</w:instrText>
      </w:r>
      <w:fldSimple w:instr=" SEQ MTEqn \c \* Arabic \* MERGEFORMAT ">
        <w:r w:rsidRPr="00B67708">
          <w:rPr>
            <w:noProof/>
          </w:rPr>
          <w:instrText>14</w:instrText>
        </w:r>
      </w:fldSimple>
      <w:r w:rsidRPr="004D3DC8">
        <w:instrText>)</w:instrText>
      </w:r>
      <w:bookmarkEnd w:id="3"/>
      <w:r w:rsidR="00FF2FFE" w:rsidRPr="004D3DC8">
        <w:fldChar w:fldCharType="end"/>
      </w:r>
    </w:p>
    <w:p w:rsidR="00505D6E" w:rsidRDefault="00505D6E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Default="00754667" w:rsidP="00505D6E"/>
    <w:p w:rsidR="00754667" w:rsidRPr="002E77F2" w:rsidRDefault="00754667" w:rsidP="00505D6E"/>
    <w:p w:rsidR="000A6639" w:rsidRPr="000A6639" w:rsidRDefault="00104EA9" w:rsidP="000A6639">
      <w:pPr>
        <w:pStyle w:val="2"/>
        <w:spacing w:after="156"/>
      </w:pPr>
      <w:bookmarkStart w:id="4" w:name="OLE_LINK53"/>
      <w:bookmarkStart w:id="5" w:name="OLE_LINK54"/>
      <w:r>
        <w:rPr>
          <w:rFonts w:hint="eastAsia"/>
        </w:rPr>
        <w:lastRenderedPageBreak/>
        <w:t>Fig.</w:t>
      </w:r>
      <w:r w:rsidR="008E6488">
        <w:rPr>
          <w:rFonts w:hint="eastAsia"/>
        </w:rPr>
        <w:t>S1</w:t>
      </w:r>
      <w:r w:rsidR="000A6639">
        <w:t xml:space="preserve"> </w:t>
      </w:r>
      <w:r w:rsidR="000A6639" w:rsidRPr="000A6639">
        <w:rPr>
          <w:rFonts w:hint="eastAsia"/>
        </w:rPr>
        <w:t xml:space="preserve">Scatter plot of </w:t>
      </w:r>
      <w:proofErr w:type="gramStart"/>
      <w:r w:rsidR="000A6639" w:rsidRPr="000A6639">
        <w:rPr>
          <w:rFonts w:hint="eastAsia"/>
          <w:i/>
        </w:rPr>
        <w:t>P</w:t>
      </w:r>
      <w:r w:rsidR="000A6639" w:rsidRPr="000A6639">
        <w:rPr>
          <w:rFonts w:hint="eastAsia"/>
        </w:rPr>
        <w:t>(</w:t>
      </w:r>
      <w:proofErr w:type="gramEnd"/>
      <w:r w:rsidR="000A6639" w:rsidRPr="000A6639">
        <w:rPr>
          <w:rFonts w:hint="eastAsia"/>
          <w:i/>
        </w:rPr>
        <w:t>U</w:t>
      </w:r>
      <w:r w:rsidR="000A6639" w:rsidRPr="000A6639">
        <w:rPr>
          <w:rFonts w:hint="eastAsia"/>
        </w:rPr>
        <w:t xml:space="preserve">) and </w:t>
      </w:r>
      <w:r w:rsidR="000A6639" w:rsidRPr="000A6639">
        <w:rPr>
          <w:rFonts w:hint="eastAsia"/>
          <w:i/>
        </w:rPr>
        <w:t>P</w:t>
      </w:r>
      <w:r w:rsidR="000A6639" w:rsidRPr="000A6639">
        <w:rPr>
          <w:rFonts w:hint="eastAsia"/>
        </w:rPr>
        <w:t>(</w:t>
      </w:r>
      <w:r w:rsidR="000A6639" w:rsidRPr="000A6639">
        <w:rPr>
          <w:rFonts w:hint="eastAsia"/>
          <w:i/>
        </w:rPr>
        <w:t>D</w:t>
      </w:r>
      <w:r w:rsidR="000A6639" w:rsidRPr="000A6639">
        <w:rPr>
          <w:rFonts w:hint="eastAsia"/>
        </w:rPr>
        <w:t xml:space="preserve">) by </w:t>
      </w:r>
      <w:proofErr w:type="spellStart"/>
      <w:r w:rsidR="000A6639" w:rsidRPr="000A6639">
        <w:rPr>
          <w:rFonts w:hint="eastAsia"/>
          <w:i/>
        </w:rPr>
        <w:t>aGRP</w:t>
      </w:r>
      <w:proofErr w:type="spellEnd"/>
      <w:r w:rsidR="000A6639" w:rsidRPr="000A6639">
        <w:rPr>
          <w:rFonts w:hint="eastAsia"/>
        </w:rPr>
        <w:t xml:space="preserve"> or GRP</w:t>
      </w:r>
      <w:r w:rsidR="000A6639" w:rsidRPr="000A6639">
        <w:t xml:space="preserve"> </w:t>
      </w:r>
      <w:r w:rsidR="000A6639" w:rsidRPr="000A6639">
        <w:rPr>
          <w:rFonts w:hint="eastAsia"/>
        </w:rPr>
        <w:t xml:space="preserve">with </w:t>
      </w:r>
      <w:bookmarkStart w:id="6" w:name="OLE_LINK19"/>
      <w:r w:rsidR="000A6639" w:rsidRPr="000A6639">
        <w:rPr>
          <w:i/>
        </w:rPr>
        <w:t>τ</w:t>
      </w:r>
      <w:bookmarkEnd w:id="6"/>
      <w:r w:rsidR="000A6639" w:rsidRPr="000A6639">
        <w:rPr>
          <w:rFonts w:hint="eastAsia"/>
        </w:rPr>
        <w:t>=</w:t>
      </w:r>
      <w:r w:rsidR="000A6639" w:rsidRPr="000A6639">
        <w:t>0.5, 0.7, 0.9</w:t>
      </w:r>
      <w:r w:rsidR="000A6639" w:rsidRPr="000A6639">
        <w:rPr>
          <w:rFonts w:hint="eastAsia"/>
        </w:rPr>
        <w:t xml:space="preserve"> on Simple simulation data</w:t>
      </w:r>
    </w:p>
    <w:p w:rsidR="000A6639" w:rsidRPr="000A6639" w:rsidRDefault="000A6639" w:rsidP="000A6639"/>
    <w:bookmarkEnd w:id="4"/>
    <w:bookmarkEnd w:id="5"/>
    <w:p w:rsidR="00104EA9" w:rsidRDefault="00104EA9" w:rsidP="00104EA9">
      <w:pPr>
        <w:jc w:val="center"/>
        <w:rPr>
          <w:szCs w:val="21"/>
        </w:rPr>
      </w:pPr>
      <w:r>
        <w:rPr>
          <w:noProof/>
          <w:szCs w:val="21"/>
        </w:rPr>
        <w:drawing>
          <wp:inline distT="0" distB="0" distL="0" distR="0">
            <wp:extent cx="4593449" cy="3962400"/>
            <wp:effectExtent l="19050" t="0" r="0" b="0"/>
            <wp:docPr id="27" name="图片 27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FIG"/>
                    <pic:cNvPicPr>
                      <a:picLocks noChangeAspect="1" noChangeArrowheads="1"/>
                    </pic:cNvPicPr>
                  </pic:nvPicPr>
                  <pic:blipFill>
                    <a:blip r:embed="rId6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t="8638" b="47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449" cy="3962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04EA9" w:rsidRPr="000A69C2" w:rsidRDefault="00104EA9" w:rsidP="00104EA9">
      <w:pPr>
        <w:jc w:val="center"/>
        <w:rPr>
          <w:szCs w:val="21"/>
        </w:rPr>
      </w:pPr>
    </w:p>
    <w:p w:rsidR="00104EA9" w:rsidRDefault="00104EA9" w:rsidP="00104EA9">
      <w:pPr>
        <w:pStyle w:val="ElsParagraph"/>
        <w:rPr>
          <w:sz w:val="16"/>
          <w:szCs w:val="16"/>
          <w:lang w:eastAsia="zh-CN"/>
        </w:rPr>
      </w:pPr>
    </w:p>
    <w:p w:rsidR="00104EA9" w:rsidRPr="000A6639" w:rsidRDefault="00104EA9" w:rsidP="000A6639">
      <w:pPr>
        <w:pStyle w:val="2"/>
        <w:spacing w:after="156"/>
        <w:jc w:val="both"/>
      </w:pPr>
      <w:r>
        <w:rPr>
          <w:rFonts w:hint="eastAsia"/>
        </w:rPr>
        <w:lastRenderedPageBreak/>
        <w:t>Fig.S</w:t>
      </w:r>
      <w:r w:rsidRPr="000A6639">
        <w:rPr>
          <w:rFonts w:hint="eastAsia"/>
        </w:rPr>
        <w:t>2</w:t>
      </w:r>
      <w:r w:rsidR="000A6639" w:rsidRPr="000A6639">
        <w:rPr>
          <w:rFonts w:hint="eastAsia"/>
        </w:rPr>
        <w:t xml:space="preserve"> Scatter plots of </w:t>
      </w:r>
      <w:r w:rsidR="000A6639" w:rsidRPr="000A6639">
        <w:rPr>
          <w:rFonts w:hint="eastAsia"/>
          <w:i/>
        </w:rPr>
        <w:t>p</w:t>
      </w:r>
      <w:r w:rsidR="000A6639" w:rsidRPr="000A6639">
        <w:rPr>
          <w:rFonts w:hint="eastAsia"/>
        </w:rPr>
        <w:t xml:space="preserve">-value estimates for </w:t>
      </w:r>
      <w:proofErr w:type="spellStart"/>
      <w:r w:rsidR="000A6639" w:rsidRPr="000A6639">
        <w:rPr>
          <w:rFonts w:hint="eastAsia"/>
          <w:i/>
        </w:rPr>
        <w:t>aGRP</w:t>
      </w:r>
      <w:proofErr w:type="spellEnd"/>
      <w:r w:rsidR="000A6639" w:rsidRPr="000A6639">
        <w:rPr>
          <w:rFonts w:hint="eastAsia"/>
        </w:rPr>
        <w:t xml:space="preserve"> by the asymptotical significance estimator and conventional permutation tests with permutation time settings of </w:t>
      </w:r>
      <w:r w:rsidR="000A6639" w:rsidRPr="000A6639">
        <w:rPr>
          <w:rFonts w:hint="eastAsia"/>
          <w:i/>
        </w:rPr>
        <w:t>B</w:t>
      </w:r>
      <w:r w:rsidR="000A6639" w:rsidRPr="000A6639">
        <w:rPr>
          <w:rFonts w:hint="eastAsia"/>
        </w:rPr>
        <w:t>=10 (A), 50(B), 100(C), 1000(D) on Simple simulation data.</w:t>
      </w:r>
    </w:p>
    <w:p w:rsidR="00104EA9" w:rsidRDefault="00330924" w:rsidP="00104EA9">
      <w:pPr>
        <w:jc w:val="center"/>
      </w:pPr>
      <w:r>
        <w:object w:dxaOrig="8663" w:dyaOrig="6646">
          <v:shape id="_x0000_i1052" type="#_x0000_t75" style="width:439.5pt;height:336.75pt" o:ole="">
            <v:imagedata r:id="rId61" o:title=""/>
          </v:shape>
          <o:OLEObject Type="Embed" ProgID="Visio.Drawing.11" ShapeID="_x0000_i1052" DrawAspect="Content" ObjectID="_1597986809" r:id="rId62"/>
        </w:object>
      </w:r>
    </w:p>
    <w:p w:rsidR="00627065" w:rsidRPr="00B75DA6" w:rsidRDefault="00FF2FFE" w:rsidP="000A6639">
      <w:pPr>
        <w:pStyle w:val="a5"/>
        <w:jc w:val="left"/>
      </w:pPr>
      <w:bookmarkStart w:id="7" w:name="OLE_LINK88"/>
      <w:r>
        <w:rPr>
          <w:noProof/>
        </w:rPr>
        <w:pict>
          <v:rect id="_x0000_s1035" style="position:absolute;margin-left:288.75pt;margin-top:258.45pt;width:9.15pt;height:25.65pt;z-index:251659264" stroked="f"/>
        </w:pict>
      </w:r>
      <w:r>
        <w:rPr>
          <w:noProof/>
        </w:rPr>
        <w:pict>
          <v:rect id="_x0000_s1066" style="position:absolute;margin-left:268.45pt;margin-top:246pt;width:9.15pt;height:8.8pt;z-index:251662336" stroked="f"/>
        </w:pict>
      </w:r>
      <w:r>
        <w:rPr>
          <w:noProof/>
        </w:rPr>
        <w:pict>
          <v:rect id="_x0000_s1036" style="position:absolute;margin-left:286.85pt;margin-top:258pt;width:9.15pt;height:25.65pt;z-index:251660288" stroked="f"/>
        </w:pict>
      </w:r>
      <w:bookmarkStart w:id="8" w:name="_GoBack"/>
      <w:bookmarkEnd w:id="7"/>
      <w:bookmarkEnd w:id="8"/>
    </w:p>
    <w:sectPr w:rsidR="00627065" w:rsidRPr="00B75DA6" w:rsidSect="004C56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42696" w:rsidRDefault="00A42696" w:rsidP="002F015B">
      <w:r>
        <w:separator/>
      </w:r>
    </w:p>
  </w:endnote>
  <w:endnote w:type="continuationSeparator" w:id="0">
    <w:p w:rsidR="00A42696" w:rsidRDefault="00A42696" w:rsidP="002F015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42696" w:rsidRDefault="00A42696" w:rsidP="002F015B">
      <w:r>
        <w:separator/>
      </w:r>
    </w:p>
  </w:footnote>
  <w:footnote w:type="continuationSeparator" w:id="0">
    <w:p w:rsidR="00A42696" w:rsidRDefault="00A42696" w:rsidP="002F015B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C217A5A"/>
    <w:multiLevelType w:val="hybridMultilevel"/>
    <w:tmpl w:val="36C22C74"/>
    <w:lvl w:ilvl="0" w:tplc="8CF633A2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05D6E"/>
    <w:rsid w:val="00011553"/>
    <w:rsid w:val="000121C1"/>
    <w:rsid w:val="000143F8"/>
    <w:rsid w:val="00024C28"/>
    <w:rsid w:val="00033B79"/>
    <w:rsid w:val="0003601C"/>
    <w:rsid w:val="0004086A"/>
    <w:rsid w:val="00043812"/>
    <w:rsid w:val="00043952"/>
    <w:rsid w:val="00043F3F"/>
    <w:rsid w:val="00046C4A"/>
    <w:rsid w:val="000473E4"/>
    <w:rsid w:val="000545BB"/>
    <w:rsid w:val="0006022B"/>
    <w:rsid w:val="00061E4E"/>
    <w:rsid w:val="00062C30"/>
    <w:rsid w:val="00064618"/>
    <w:rsid w:val="00064C57"/>
    <w:rsid w:val="000657DA"/>
    <w:rsid w:val="00072279"/>
    <w:rsid w:val="000829B7"/>
    <w:rsid w:val="00082DEB"/>
    <w:rsid w:val="000947EB"/>
    <w:rsid w:val="000948B0"/>
    <w:rsid w:val="000952A0"/>
    <w:rsid w:val="000A306A"/>
    <w:rsid w:val="000A4850"/>
    <w:rsid w:val="000A5833"/>
    <w:rsid w:val="000A6639"/>
    <w:rsid w:val="000A6D51"/>
    <w:rsid w:val="000B092E"/>
    <w:rsid w:val="000B1A2F"/>
    <w:rsid w:val="000B3205"/>
    <w:rsid w:val="000C2022"/>
    <w:rsid w:val="000C421D"/>
    <w:rsid w:val="000D3262"/>
    <w:rsid w:val="000D479B"/>
    <w:rsid w:val="000D5B69"/>
    <w:rsid w:val="000E0678"/>
    <w:rsid w:val="000E4224"/>
    <w:rsid w:val="000E64CB"/>
    <w:rsid w:val="000E79C4"/>
    <w:rsid w:val="000F18A4"/>
    <w:rsid w:val="000F301F"/>
    <w:rsid w:val="000F5DBB"/>
    <w:rsid w:val="000F6AF1"/>
    <w:rsid w:val="000F7ABF"/>
    <w:rsid w:val="0010137B"/>
    <w:rsid w:val="0010141F"/>
    <w:rsid w:val="001029BB"/>
    <w:rsid w:val="00102B2E"/>
    <w:rsid w:val="00103EC3"/>
    <w:rsid w:val="00104EA9"/>
    <w:rsid w:val="00117BE0"/>
    <w:rsid w:val="00123156"/>
    <w:rsid w:val="001307D7"/>
    <w:rsid w:val="001353F4"/>
    <w:rsid w:val="00140BBB"/>
    <w:rsid w:val="00152722"/>
    <w:rsid w:val="00157BDE"/>
    <w:rsid w:val="0016186C"/>
    <w:rsid w:val="0016260C"/>
    <w:rsid w:val="001752F8"/>
    <w:rsid w:val="00182BD0"/>
    <w:rsid w:val="001922A7"/>
    <w:rsid w:val="001967C9"/>
    <w:rsid w:val="001A2760"/>
    <w:rsid w:val="001A31DB"/>
    <w:rsid w:val="001A42F2"/>
    <w:rsid w:val="001A7725"/>
    <w:rsid w:val="001C4C24"/>
    <w:rsid w:val="001C5293"/>
    <w:rsid w:val="001C549C"/>
    <w:rsid w:val="001D1C15"/>
    <w:rsid w:val="001D5637"/>
    <w:rsid w:val="001E62FC"/>
    <w:rsid w:val="001F3111"/>
    <w:rsid w:val="001F517D"/>
    <w:rsid w:val="00203C5A"/>
    <w:rsid w:val="00204133"/>
    <w:rsid w:val="00205988"/>
    <w:rsid w:val="0020703A"/>
    <w:rsid w:val="00215235"/>
    <w:rsid w:val="00217267"/>
    <w:rsid w:val="0023638D"/>
    <w:rsid w:val="00241DFB"/>
    <w:rsid w:val="00250F88"/>
    <w:rsid w:val="002548A5"/>
    <w:rsid w:val="002629BA"/>
    <w:rsid w:val="00265701"/>
    <w:rsid w:val="00285B19"/>
    <w:rsid w:val="00291C71"/>
    <w:rsid w:val="002A5A14"/>
    <w:rsid w:val="002A6882"/>
    <w:rsid w:val="002B7DAD"/>
    <w:rsid w:val="002C02DB"/>
    <w:rsid w:val="002C31EC"/>
    <w:rsid w:val="002D0BC4"/>
    <w:rsid w:val="002D24A4"/>
    <w:rsid w:val="002D4461"/>
    <w:rsid w:val="002D6041"/>
    <w:rsid w:val="002E057D"/>
    <w:rsid w:val="002E366E"/>
    <w:rsid w:val="002E747E"/>
    <w:rsid w:val="002F015B"/>
    <w:rsid w:val="002F03F3"/>
    <w:rsid w:val="002F424F"/>
    <w:rsid w:val="002F7317"/>
    <w:rsid w:val="00305F17"/>
    <w:rsid w:val="003067B6"/>
    <w:rsid w:val="00312A5E"/>
    <w:rsid w:val="00316CA2"/>
    <w:rsid w:val="00321B29"/>
    <w:rsid w:val="0032334C"/>
    <w:rsid w:val="00323D92"/>
    <w:rsid w:val="00325B1C"/>
    <w:rsid w:val="00330924"/>
    <w:rsid w:val="00335ADB"/>
    <w:rsid w:val="00343D78"/>
    <w:rsid w:val="00350802"/>
    <w:rsid w:val="0035523C"/>
    <w:rsid w:val="00365661"/>
    <w:rsid w:val="0036569F"/>
    <w:rsid w:val="0036600D"/>
    <w:rsid w:val="00370365"/>
    <w:rsid w:val="00373EBD"/>
    <w:rsid w:val="00384F3B"/>
    <w:rsid w:val="003854F9"/>
    <w:rsid w:val="00386E1F"/>
    <w:rsid w:val="003948D0"/>
    <w:rsid w:val="003A1E51"/>
    <w:rsid w:val="003A247C"/>
    <w:rsid w:val="003A4405"/>
    <w:rsid w:val="003A4CCF"/>
    <w:rsid w:val="003A6B8F"/>
    <w:rsid w:val="003C1D77"/>
    <w:rsid w:val="003C7A6B"/>
    <w:rsid w:val="003D02D6"/>
    <w:rsid w:val="003D35BB"/>
    <w:rsid w:val="003D54B0"/>
    <w:rsid w:val="003E0B26"/>
    <w:rsid w:val="003E0E96"/>
    <w:rsid w:val="003E2330"/>
    <w:rsid w:val="003F30DC"/>
    <w:rsid w:val="00404C5B"/>
    <w:rsid w:val="00407D88"/>
    <w:rsid w:val="00411448"/>
    <w:rsid w:val="004228B1"/>
    <w:rsid w:val="00422E7E"/>
    <w:rsid w:val="00426BFF"/>
    <w:rsid w:val="00430455"/>
    <w:rsid w:val="0043066C"/>
    <w:rsid w:val="004306F8"/>
    <w:rsid w:val="00430B61"/>
    <w:rsid w:val="004321CD"/>
    <w:rsid w:val="0043266B"/>
    <w:rsid w:val="00433541"/>
    <w:rsid w:val="00434AA6"/>
    <w:rsid w:val="00440454"/>
    <w:rsid w:val="00451B0C"/>
    <w:rsid w:val="0045375C"/>
    <w:rsid w:val="004549A3"/>
    <w:rsid w:val="004556E8"/>
    <w:rsid w:val="00461E9C"/>
    <w:rsid w:val="00462ED2"/>
    <w:rsid w:val="00464B19"/>
    <w:rsid w:val="0047106E"/>
    <w:rsid w:val="00477BC4"/>
    <w:rsid w:val="0048136E"/>
    <w:rsid w:val="00494B08"/>
    <w:rsid w:val="00496A31"/>
    <w:rsid w:val="004A4E00"/>
    <w:rsid w:val="004B2AD1"/>
    <w:rsid w:val="004B3FD2"/>
    <w:rsid w:val="004C5624"/>
    <w:rsid w:val="004C7138"/>
    <w:rsid w:val="004E1400"/>
    <w:rsid w:val="004E4230"/>
    <w:rsid w:val="004F366B"/>
    <w:rsid w:val="004F3D1C"/>
    <w:rsid w:val="00503D93"/>
    <w:rsid w:val="005052FF"/>
    <w:rsid w:val="00505D6E"/>
    <w:rsid w:val="0051182A"/>
    <w:rsid w:val="005313EA"/>
    <w:rsid w:val="00532C7C"/>
    <w:rsid w:val="00533D06"/>
    <w:rsid w:val="00537978"/>
    <w:rsid w:val="00546AE3"/>
    <w:rsid w:val="00547ECD"/>
    <w:rsid w:val="00552B3E"/>
    <w:rsid w:val="0055752D"/>
    <w:rsid w:val="005644F6"/>
    <w:rsid w:val="00572D46"/>
    <w:rsid w:val="00574C66"/>
    <w:rsid w:val="00583AE3"/>
    <w:rsid w:val="00585FC2"/>
    <w:rsid w:val="005871C3"/>
    <w:rsid w:val="005919DB"/>
    <w:rsid w:val="0059292D"/>
    <w:rsid w:val="0059441F"/>
    <w:rsid w:val="0059665F"/>
    <w:rsid w:val="005A59BF"/>
    <w:rsid w:val="005A79AA"/>
    <w:rsid w:val="005C065D"/>
    <w:rsid w:val="005C2B85"/>
    <w:rsid w:val="005D0285"/>
    <w:rsid w:val="005D37E9"/>
    <w:rsid w:val="005D483C"/>
    <w:rsid w:val="005E07B6"/>
    <w:rsid w:val="005E2506"/>
    <w:rsid w:val="005E6A21"/>
    <w:rsid w:val="005E7D86"/>
    <w:rsid w:val="005F0F69"/>
    <w:rsid w:val="005F19E4"/>
    <w:rsid w:val="00600C26"/>
    <w:rsid w:val="00603184"/>
    <w:rsid w:val="00604DF5"/>
    <w:rsid w:val="00607117"/>
    <w:rsid w:val="00622CB5"/>
    <w:rsid w:val="00627065"/>
    <w:rsid w:val="0063106C"/>
    <w:rsid w:val="00633C42"/>
    <w:rsid w:val="00635E25"/>
    <w:rsid w:val="00636500"/>
    <w:rsid w:val="006379E2"/>
    <w:rsid w:val="00641CE3"/>
    <w:rsid w:val="006511FE"/>
    <w:rsid w:val="006540D6"/>
    <w:rsid w:val="00656445"/>
    <w:rsid w:val="00657979"/>
    <w:rsid w:val="00661E29"/>
    <w:rsid w:val="00662DF8"/>
    <w:rsid w:val="006718E7"/>
    <w:rsid w:val="0067213D"/>
    <w:rsid w:val="00672EA0"/>
    <w:rsid w:val="00674BAF"/>
    <w:rsid w:val="00682D05"/>
    <w:rsid w:val="00690F55"/>
    <w:rsid w:val="0069182D"/>
    <w:rsid w:val="00692865"/>
    <w:rsid w:val="00692D41"/>
    <w:rsid w:val="006961EF"/>
    <w:rsid w:val="006A269F"/>
    <w:rsid w:val="006A3F15"/>
    <w:rsid w:val="006B0F9D"/>
    <w:rsid w:val="006B696C"/>
    <w:rsid w:val="006C0FB2"/>
    <w:rsid w:val="006C217C"/>
    <w:rsid w:val="006C5093"/>
    <w:rsid w:val="006D6759"/>
    <w:rsid w:val="006D6B23"/>
    <w:rsid w:val="006E0E2F"/>
    <w:rsid w:val="006E22C2"/>
    <w:rsid w:val="006E341B"/>
    <w:rsid w:val="006E629F"/>
    <w:rsid w:val="006F1C01"/>
    <w:rsid w:val="006F3E16"/>
    <w:rsid w:val="00700F61"/>
    <w:rsid w:val="007038F1"/>
    <w:rsid w:val="00707FB8"/>
    <w:rsid w:val="00710089"/>
    <w:rsid w:val="00710120"/>
    <w:rsid w:val="00713498"/>
    <w:rsid w:val="00713F60"/>
    <w:rsid w:val="007208AA"/>
    <w:rsid w:val="007254EA"/>
    <w:rsid w:val="00725BDF"/>
    <w:rsid w:val="00740C22"/>
    <w:rsid w:val="00741BD0"/>
    <w:rsid w:val="00747978"/>
    <w:rsid w:val="0075235E"/>
    <w:rsid w:val="00754667"/>
    <w:rsid w:val="0075633F"/>
    <w:rsid w:val="00762FCD"/>
    <w:rsid w:val="00765929"/>
    <w:rsid w:val="007767D2"/>
    <w:rsid w:val="00777CB5"/>
    <w:rsid w:val="00777EEA"/>
    <w:rsid w:val="00784CA1"/>
    <w:rsid w:val="007916CF"/>
    <w:rsid w:val="00793E91"/>
    <w:rsid w:val="0079697F"/>
    <w:rsid w:val="0079745F"/>
    <w:rsid w:val="007A4789"/>
    <w:rsid w:val="007B3FA6"/>
    <w:rsid w:val="007B5BAB"/>
    <w:rsid w:val="007C2329"/>
    <w:rsid w:val="007C3951"/>
    <w:rsid w:val="007D26FE"/>
    <w:rsid w:val="007D3D6B"/>
    <w:rsid w:val="007D4540"/>
    <w:rsid w:val="007D55B8"/>
    <w:rsid w:val="007D5F86"/>
    <w:rsid w:val="007F22F7"/>
    <w:rsid w:val="007F3F61"/>
    <w:rsid w:val="00800F7B"/>
    <w:rsid w:val="00801895"/>
    <w:rsid w:val="008038A9"/>
    <w:rsid w:val="0081540B"/>
    <w:rsid w:val="0081700C"/>
    <w:rsid w:val="00827F6C"/>
    <w:rsid w:val="00831320"/>
    <w:rsid w:val="00831D4F"/>
    <w:rsid w:val="00833CB3"/>
    <w:rsid w:val="00841EC6"/>
    <w:rsid w:val="00842325"/>
    <w:rsid w:val="008550BA"/>
    <w:rsid w:val="0085564E"/>
    <w:rsid w:val="00862BC5"/>
    <w:rsid w:val="00867A67"/>
    <w:rsid w:val="008708C8"/>
    <w:rsid w:val="0087220E"/>
    <w:rsid w:val="0087432A"/>
    <w:rsid w:val="00877A9A"/>
    <w:rsid w:val="00881F04"/>
    <w:rsid w:val="0088462E"/>
    <w:rsid w:val="00885EBE"/>
    <w:rsid w:val="0089066C"/>
    <w:rsid w:val="00892387"/>
    <w:rsid w:val="00894BAF"/>
    <w:rsid w:val="008A0FA8"/>
    <w:rsid w:val="008A2A43"/>
    <w:rsid w:val="008A3027"/>
    <w:rsid w:val="008C42C9"/>
    <w:rsid w:val="008D1C4A"/>
    <w:rsid w:val="008D1EED"/>
    <w:rsid w:val="008D3D43"/>
    <w:rsid w:val="008D6470"/>
    <w:rsid w:val="008E0377"/>
    <w:rsid w:val="008E4287"/>
    <w:rsid w:val="008E4440"/>
    <w:rsid w:val="008E4912"/>
    <w:rsid w:val="008E6488"/>
    <w:rsid w:val="008E6960"/>
    <w:rsid w:val="008E6FC8"/>
    <w:rsid w:val="008E7CF2"/>
    <w:rsid w:val="008F13DE"/>
    <w:rsid w:val="008F6116"/>
    <w:rsid w:val="00900A3E"/>
    <w:rsid w:val="009010BC"/>
    <w:rsid w:val="0090349F"/>
    <w:rsid w:val="009167FA"/>
    <w:rsid w:val="009174A5"/>
    <w:rsid w:val="00940132"/>
    <w:rsid w:val="009403FA"/>
    <w:rsid w:val="00940A75"/>
    <w:rsid w:val="009439A4"/>
    <w:rsid w:val="009446F3"/>
    <w:rsid w:val="009510ED"/>
    <w:rsid w:val="0095307A"/>
    <w:rsid w:val="00953F1D"/>
    <w:rsid w:val="00964F7B"/>
    <w:rsid w:val="00965E13"/>
    <w:rsid w:val="00970F59"/>
    <w:rsid w:val="00973222"/>
    <w:rsid w:val="009803F2"/>
    <w:rsid w:val="009817D0"/>
    <w:rsid w:val="00982939"/>
    <w:rsid w:val="00984997"/>
    <w:rsid w:val="009878BC"/>
    <w:rsid w:val="00990E11"/>
    <w:rsid w:val="009A080E"/>
    <w:rsid w:val="009A6F37"/>
    <w:rsid w:val="009A7D85"/>
    <w:rsid w:val="009B26D9"/>
    <w:rsid w:val="009B3562"/>
    <w:rsid w:val="009B5A59"/>
    <w:rsid w:val="009B5EB3"/>
    <w:rsid w:val="009B692A"/>
    <w:rsid w:val="009C1AD5"/>
    <w:rsid w:val="009C393F"/>
    <w:rsid w:val="009C5D51"/>
    <w:rsid w:val="009D0310"/>
    <w:rsid w:val="009D2089"/>
    <w:rsid w:val="009E313E"/>
    <w:rsid w:val="009E3FCE"/>
    <w:rsid w:val="009E6016"/>
    <w:rsid w:val="009E6AA1"/>
    <w:rsid w:val="009F1931"/>
    <w:rsid w:val="009F57E1"/>
    <w:rsid w:val="00A06789"/>
    <w:rsid w:val="00A161DE"/>
    <w:rsid w:val="00A16F4A"/>
    <w:rsid w:val="00A2050C"/>
    <w:rsid w:val="00A22727"/>
    <w:rsid w:val="00A3138B"/>
    <w:rsid w:val="00A328A1"/>
    <w:rsid w:val="00A42696"/>
    <w:rsid w:val="00A4448F"/>
    <w:rsid w:val="00A44B73"/>
    <w:rsid w:val="00A515B9"/>
    <w:rsid w:val="00A56B75"/>
    <w:rsid w:val="00A571F6"/>
    <w:rsid w:val="00A627F6"/>
    <w:rsid w:val="00A67F10"/>
    <w:rsid w:val="00A71445"/>
    <w:rsid w:val="00A736FE"/>
    <w:rsid w:val="00A76522"/>
    <w:rsid w:val="00A81190"/>
    <w:rsid w:val="00A86940"/>
    <w:rsid w:val="00A900F3"/>
    <w:rsid w:val="00A9427B"/>
    <w:rsid w:val="00A94966"/>
    <w:rsid w:val="00AA56E4"/>
    <w:rsid w:val="00AA63C3"/>
    <w:rsid w:val="00AB41D1"/>
    <w:rsid w:val="00AB57D6"/>
    <w:rsid w:val="00AB6C02"/>
    <w:rsid w:val="00AC1675"/>
    <w:rsid w:val="00AC45A5"/>
    <w:rsid w:val="00AC5564"/>
    <w:rsid w:val="00AE0BA8"/>
    <w:rsid w:val="00AE290F"/>
    <w:rsid w:val="00AE4A72"/>
    <w:rsid w:val="00AE5161"/>
    <w:rsid w:val="00AE7D17"/>
    <w:rsid w:val="00AF12B2"/>
    <w:rsid w:val="00B024A7"/>
    <w:rsid w:val="00B0763E"/>
    <w:rsid w:val="00B13A1D"/>
    <w:rsid w:val="00B16486"/>
    <w:rsid w:val="00B214F6"/>
    <w:rsid w:val="00B245D0"/>
    <w:rsid w:val="00B26A70"/>
    <w:rsid w:val="00B35E10"/>
    <w:rsid w:val="00B36E4E"/>
    <w:rsid w:val="00B37793"/>
    <w:rsid w:val="00B379EF"/>
    <w:rsid w:val="00B40C0C"/>
    <w:rsid w:val="00B42025"/>
    <w:rsid w:val="00B46BFC"/>
    <w:rsid w:val="00B51A26"/>
    <w:rsid w:val="00B547BC"/>
    <w:rsid w:val="00B55193"/>
    <w:rsid w:val="00B670D1"/>
    <w:rsid w:val="00B67C6B"/>
    <w:rsid w:val="00B70723"/>
    <w:rsid w:val="00B717B5"/>
    <w:rsid w:val="00B75DA6"/>
    <w:rsid w:val="00B83AE4"/>
    <w:rsid w:val="00B83E40"/>
    <w:rsid w:val="00B92BFA"/>
    <w:rsid w:val="00B952EF"/>
    <w:rsid w:val="00B964C6"/>
    <w:rsid w:val="00BA3F95"/>
    <w:rsid w:val="00BA4466"/>
    <w:rsid w:val="00BA69CD"/>
    <w:rsid w:val="00BA6FC2"/>
    <w:rsid w:val="00BB6D4E"/>
    <w:rsid w:val="00BC0CC7"/>
    <w:rsid w:val="00BC1761"/>
    <w:rsid w:val="00BC4937"/>
    <w:rsid w:val="00BD1C49"/>
    <w:rsid w:val="00BD46F4"/>
    <w:rsid w:val="00BE3A0A"/>
    <w:rsid w:val="00BF10F3"/>
    <w:rsid w:val="00C0407F"/>
    <w:rsid w:val="00C05AA8"/>
    <w:rsid w:val="00C06D8C"/>
    <w:rsid w:val="00C1329F"/>
    <w:rsid w:val="00C151D4"/>
    <w:rsid w:val="00C20F9C"/>
    <w:rsid w:val="00C21AA6"/>
    <w:rsid w:val="00C27958"/>
    <w:rsid w:val="00C304C3"/>
    <w:rsid w:val="00C32096"/>
    <w:rsid w:val="00C54E52"/>
    <w:rsid w:val="00C552DF"/>
    <w:rsid w:val="00C553CC"/>
    <w:rsid w:val="00C6317D"/>
    <w:rsid w:val="00C86A44"/>
    <w:rsid w:val="00C934A9"/>
    <w:rsid w:val="00CA0657"/>
    <w:rsid w:val="00CA1062"/>
    <w:rsid w:val="00CA2FEE"/>
    <w:rsid w:val="00CA4967"/>
    <w:rsid w:val="00CA6B33"/>
    <w:rsid w:val="00CA73AB"/>
    <w:rsid w:val="00CB4807"/>
    <w:rsid w:val="00CB481C"/>
    <w:rsid w:val="00CC2325"/>
    <w:rsid w:val="00CD0725"/>
    <w:rsid w:val="00CD1214"/>
    <w:rsid w:val="00CD215A"/>
    <w:rsid w:val="00CD76FE"/>
    <w:rsid w:val="00CE1387"/>
    <w:rsid w:val="00CE2E7C"/>
    <w:rsid w:val="00CE46F1"/>
    <w:rsid w:val="00CE491A"/>
    <w:rsid w:val="00CE65CE"/>
    <w:rsid w:val="00CF2012"/>
    <w:rsid w:val="00CF2511"/>
    <w:rsid w:val="00CF3314"/>
    <w:rsid w:val="00D0380B"/>
    <w:rsid w:val="00D03E1C"/>
    <w:rsid w:val="00D06161"/>
    <w:rsid w:val="00D11634"/>
    <w:rsid w:val="00D146D5"/>
    <w:rsid w:val="00D157CB"/>
    <w:rsid w:val="00D16D28"/>
    <w:rsid w:val="00D20344"/>
    <w:rsid w:val="00D233D9"/>
    <w:rsid w:val="00D27A06"/>
    <w:rsid w:val="00D30121"/>
    <w:rsid w:val="00D56C79"/>
    <w:rsid w:val="00D64234"/>
    <w:rsid w:val="00D66E14"/>
    <w:rsid w:val="00D7497B"/>
    <w:rsid w:val="00D74E3E"/>
    <w:rsid w:val="00D804A8"/>
    <w:rsid w:val="00D80BBC"/>
    <w:rsid w:val="00D81987"/>
    <w:rsid w:val="00D9346C"/>
    <w:rsid w:val="00D93764"/>
    <w:rsid w:val="00D969CE"/>
    <w:rsid w:val="00DA15AE"/>
    <w:rsid w:val="00DA52EC"/>
    <w:rsid w:val="00DA7928"/>
    <w:rsid w:val="00DB3FD1"/>
    <w:rsid w:val="00DB57BC"/>
    <w:rsid w:val="00DD0AAE"/>
    <w:rsid w:val="00DD3AD4"/>
    <w:rsid w:val="00DD597A"/>
    <w:rsid w:val="00DD6E7A"/>
    <w:rsid w:val="00DE1EA0"/>
    <w:rsid w:val="00DF1013"/>
    <w:rsid w:val="00DF6537"/>
    <w:rsid w:val="00E1340D"/>
    <w:rsid w:val="00E17EBD"/>
    <w:rsid w:val="00E227E9"/>
    <w:rsid w:val="00E26337"/>
    <w:rsid w:val="00E26838"/>
    <w:rsid w:val="00E30E12"/>
    <w:rsid w:val="00E319E0"/>
    <w:rsid w:val="00E33559"/>
    <w:rsid w:val="00E35D08"/>
    <w:rsid w:val="00E36878"/>
    <w:rsid w:val="00E37BC8"/>
    <w:rsid w:val="00E440C2"/>
    <w:rsid w:val="00E500DA"/>
    <w:rsid w:val="00E536DF"/>
    <w:rsid w:val="00E55C6D"/>
    <w:rsid w:val="00E610E7"/>
    <w:rsid w:val="00E63B06"/>
    <w:rsid w:val="00E63C0A"/>
    <w:rsid w:val="00E659CE"/>
    <w:rsid w:val="00E73C0A"/>
    <w:rsid w:val="00E74BD3"/>
    <w:rsid w:val="00E8036B"/>
    <w:rsid w:val="00E80EF0"/>
    <w:rsid w:val="00E823B8"/>
    <w:rsid w:val="00E83696"/>
    <w:rsid w:val="00E90353"/>
    <w:rsid w:val="00E921B2"/>
    <w:rsid w:val="00EA12F2"/>
    <w:rsid w:val="00EA5802"/>
    <w:rsid w:val="00EB13E8"/>
    <w:rsid w:val="00EB2CD9"/>
    <w:rsid w:val="00EB5474"/>
    <w:rsid w:val="00EB5806"/>
    <w:rsid w:val="00EB70B7"/>
    <w:rsid w:val="00EC22B6"/>
    <w:rsid w:val="00EC44FD"/>
    <w:rsid w:val="00EC5E91"/>
    <w:rsid w:val="00ED1A0D"/>
    <w:rsid w:val="00ED390A"/>
    <w:rsid w:val="00ED41E3"/>
    <w:rsid w:val="00ED5490"/>
    <w:rsid w:val="00ED67A5"/>
    <w:rsid w:val="00EE024A"/>
    <w:rsid w:val="00EE2551"/>
    <w:rsid w:val="00EE359C"/>
    <w:rsid w:val="00EE3982"/>
    <w:rsid w:val="00EE642A"/>
    <w:rsid w:val="00EF19C2"/>
    <w:rsid w:val="00EF63E6"/>
    <w:rsid w:val="00F00F09"/>
    <w:rsid w:val="00F10991"/>
    <w:rsid w:val="00F12508"/>
    <w:rsid w:val="00F137A0"/>
    <w:rsid w:val="00F14EA8"/>
    <w:rsid w:val="00F1707C"/>
    <w:rsid w:val="00F3089C"/>
    <w:rsid w:val="00F30FF3"/>
    <w:rsid w:val="00F3575A"/>
    <w:rsid w:val="00F35C50"/>
    <w:rsid w:val="00F40CAD"/>
    <w:rsid w:val="00F414F0"/>
    <w:rsid w:val="00F440DD"/>
    <w:rsid w:val="00F51331"/>
    <w:rsid w:val="00F5274B"/>
    <w:rsid w:val="00F61C49"/>
    <w:rsid w:val="00F7135D"/>
    <w:rsid w:val="00F745D0"/>
    <w:rsid w:val="00F832D9"/>
    <w:rsid w:val="00F8579E"/>
    <w:rsid w:val="00F94B4D"/>
    <w:rsid w:val="00F96B16"/>
    <w:rsid w:val="00FA059B"/>
    <w:rsid w:val="00FB270A"/>
    <w:rsid w:val="00FB4E63"/>
    <w:rsid w:val="00FB51E4"/>
    <w:rsid w:val="00FB5D59"/>
    <w:rsid w:val="00FC76F3"/>
    <w:rsid w:val="00FD404A"/>
    <w:rsid w:val="00FE19D7"/>
    <w:rsid w:val="00FE4560"/>
    <w:rsid w:val="00FE4D4B"/>
    <w:rsid w:val="00FF2120"/>
    <w:rsid w:val="00FF2FFE"/>
    <w:rsid w:val="00FF4731"/>
    <w:rsid w:val="00FF6620"/>
    <w:rsid w:val="00FF6B9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uiPriority="35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Table Web 3" w:semiHidden="0" w:unhideWhenUsed="0"/>
    <w:lsdException w:name="Balloon Text" w:semiHidden="0" w:unhideWhenUsed="0"/>
    <w:lsdException w:name="Table Grid" w:semiHidden="0" w:unhideWhenUsed="0"/>
    <w:lsdException w:name="Table Theme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C5624"/>
    <w:pPr>
      <w:widowControl w:val="0"/>
      <w:jc w:val="both"/>
    </w:pPr>
    <w:rPr>
      <w:kern w:val="2"/>
      <w:sz w:val="21"/>
      <w:szCs w:val="24"/>
    </w:rPr>
  </w:style>
  <w:style w:type="paragraph" w:styleId="2">
    <w:name w:val="heading 2"/>
    <w:basedOn w:val="a"/>
    <w:next w:val="a"/>
    <w:link w:val="2Char"/>
    <w:qFormat/>
    <w:rsid w:val="00505D6E"/>
    <w:pPr>
      <w:keepNext/>
      <w:keepLines/>
      <w:snapToGrid w:val="0"/>
      <w:spacing w:afterLines="50"/>
      <w:jc w:val="left"/>
      <w:outlineLvl w:val="1"/>
    </w:pPr>
    <w:rPr>
      <w:rFonts w:eastAsia="黑体"/>
      <w:b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TDisplayEquation">
    <w:name w:val="MTDisplayEquation"/>
    <w:basedOn w:val="a"/>
    <w:next w:val="a"/>
    <w:rsid w:val="00505D6E"/>
    <w:pPr>
      <w:tabs>
        <w:tab w:val="center" w:pos="4160"/>
        <w:tab w:val="right" w:pos="8300"/>
      </w:tabs>
      <w:snapToGrid w:val="0"/>
      <w:jc w:val="left"/>
    </w:pPr>
    <w:rPr>
      <w:sz w:val="24"/>
    </w:rPr>
  </w:style>
  <w:style w:type="character" w:customStyle="1" w:styleId="2Char">
    <w:name w:val="标题 2 Char"/>
    <w:link w:val="2"/>
    <w:rsid w:val="00505D6E"/>
    <w:rPr>
      <w:rFonts w:eastAsia="黑体"/>
      <w:b/>
      <w:kern w:val="2"/>
      <w:sz w:val="24"/>
      <w:szCs w:val="24"/>
      <w:lang w:val="en-US" w:eastAsia="zh-CN" w:bidi="ar-SA"/>
    </w:rPr>
  </w:style>
  <w:style w:type="paragraph" w:styleId="a3">
    <w:name w:val="header"/>
    <w:basedOn w:val="a"/>
    <w:link w:val="Char"/>
    <w:rsid w:val="002F015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2F015B"/>
    <w:rPr>
      <w:kern w:val="2"/>
      <w:sz w:val="18"/>
      <w:szCs w:val="18"/>
    </w:rPr>
  </w:style>
  <w:style w:type="paragraph" w:styleId="a4">
    <w:name w:val="footer"/>
    <w:basedOn w:val="a"/>
    <w:link w:val="Char0"/>
    <w:rsid w:val="002F015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2F015B"/>
    <w:rPr>
      <w:kern w:val="2"/>
      <w:sz w:val="18"/>
      <w:szCs w:val="18"/>
    </w:rPr>
  </w:style>
  <w:style w:type="paragraph" w:styleId="a5">
    <w:name w:val="caption"/>
    <w:basedOn w:val="a"/>
    <w:next w:val="a"/>
    <w:uiPriority w:val="35"/>
    <w:unhideWhenUsed/>
    <w:qFormat/>
    <w:rsid w:val="008E6488"/>
    <w:rPr>
      <w:rFonts w:ascii="Cambria" w:eastAsia="黑体" w:hAnsi="Cambria"/>
      <w:sz w:val="20"/>
      <w:szCs w:val="20"/>
    </w:rPr>
  </w:style>
  <w:style w:type="paragraph" w:styleId="a6">
    <w:name w:val="Balloon Text"/>
    <w:basedOn w:val="a"/>
    <w:link w:val="Char1"/>
    <w:rsid w:val="002A6882"/>
    <w:rPr>
      <w:sz w:val="18"/>
      <w:szCs w:val="18"/>
    </w:rPr>
  </w:style>
  <w:style w:type="character" w:customStyle="1" w:styleId="Char1">
    <w:name w:val="批注框文本 Char"/>
    <w:basedOn w:val="a0"/>
    <w:link w:val="a6"/>
    <w:rsid w:val="002A6882"/>
    <w:rPr>
      <w:kern w:val="2"/>
      <w:sz w:val="18"/>
      <w:szCs w:val="18"/>
    </w:rPr>
  </w:style>
  <w:style w:type="paragraph" w:customStyle="1" w:styleId="ElsParagraph">
    <w:name w:val="Els_Paragraph"/>
    <w:rsid w:val="00104EA9"/>
    <w:pPr>
      <w:spacing w:after="120" w:line="220" w:lineRule="exact"/>
      <w:ind w:firstLine="230"/>
      <w:jc w:val="both"/>
    </w:pPr>
    <w:rPr>
      <w:sz w:val="19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9" Type="http://schemas.openxmlformats.org/officeDocument/2006/relationships/oleObject" Target="embeddings/oleObject17.bin"/><Relationship Id="rId21" Type="http://schemas.openxmlformats.org/officeDocument/2006/relationships/image" Target="media/image8.wmf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1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5.bin"/><Relationship Id="rId63" Type="http://schemas.openxmlformats.org/officeDocument/2006/relationships/fontTable" Target="fontTable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41" Type="http://schemas.openxmlformats.org/officeDocument/2006/relationships/oleObject" Target="embeddings/oleObject18.bin"/><Relationship Id="rId54" Type="http://schemas.openxmlformats.org/officeDocument/2006/relationships/image" Target="media/image24.wmf"/><Relationship Id="rId62" Type="http://schemas.openxmlformats.org/officeDocument/2006/relationships/oleObject" Target="embeddings/oleObject28.bin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oleObject" Target="embeddings/oleObject13.bin"/><Relationship Id="rId37" Type="http://schemas.openxmlformats.org/officeDocument/2006/relationships/oleObject" Target="embeddings/oleObject16.bin"/><Relationship Id="rId40" Type="http://schemas.openxmlformats.org/officeDocument/2006/relationships/image" Target="media/image17.wmf"/><Relationship Id="rId45" Type="http://schemas.openxmlformats.org/officeDocument/2006/relationships/oleObject" Target="embeddings/oleObject20.bin"/><Relationship Id="rId53" Type="http://schemas.openxmlformats.org/officeDocument/2006/relationships/oleObject" Target="embeddings/oleObject24.bin"/><Relationship Id="rId58" Type="http://schemas.openxmlformats.org/officeDocument/2006/relationships/image" Target="media/image26.wmf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36" Type="http://schemas.openxmlformats.org/officeDocument/2006/relationships/image" Target="media/image15.wmf"/><Relationship Id="rId49" Type="http://schemas.openxmlformats.org/officeDocument/2006/relationships/oleObject" Target="embeddings/oleObject22.bin"/><Relationship Id="rId57" Type="http://schemas.openxmlformats.org/officeDocument/2006/relationships/oleObject" Target="embeddings/oleObject26.bin"/><Relationship Id="rId61" Type="http://schemas.openxmlformats.org/officeDocument/2006/relationships/image" Target="media/image28.emf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image" Target="media/image13.wmf"/><Relationship Id="rId44" Type="http://schemas.openxmlformats.org/officeDocument/2006/relationships/image" Target="media/image19.wmf"/><Relationship Id="rId52" Type="http://schemas.openxmlformats.org/officeDocument/2006/relationships/image" Target="media/image23.wmf"/><Relationship Id="rId60" Type="http://schemas.openxmlformats.org/officeDocument/2006/relationships/image" Target="media/image27.jpeg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Relationship Id="rId35" Type="http://schemas.openxmlformats.org/officeDocument/2006/relationships/oleObject" Target="embeddings/oleObject15.bin"/><Relationship Id="rId43" Type="http://schemas.openxmlformats.org/officeDocument/2006/relationships/oleObject" Target="embeddings/oleObject19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64" Type="http://schemas.openxmlformats.org/officeDocument/2006/relationships/theme" Target="theme/theme1.xml"/><Relationship Id="rId8" Type="http://schemas.openxmlformats.org/officeDocument/2006/relationships/oleObject" Target="embeddings/oleObject1.bin"/><Relationship Id="rId51" Type="http://schemas.openxmlformats.org/officeDocument/2006/relationships/oleObject" Target="embeddings/oleObject23.bin"/><Relationship Id="rId3" Type="http://schemas.openxmlformats.org/officeDocument/2006/relationships/settings" Target="settings.xml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33" Type="http://schemas.openxmlformats.org/officeDocument/2006/relationships/oleObject" Target="embeddings/oleObject14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oleObject" Target="embeddings/oleObject27.bin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4</Pages>
  <Words>379</Words>
  <Characters>2162</Characters>
  <Application>Microsoft Office Word</Application>
  <DocSecurity>0</DocSecurity>
  <Lines>18</Lines>
  <Paragraphs>5</Paragraphs>
  <ScaleCrop>false</ScaleCrop>
  <Company>微软中国</Company>
  <LinksUpToDate>false</LinksUpToDate>
  <CharactersWithSpaces>2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gnificant analysis of mGRP statistic</dc:title>
  <dc:creator>微软用户</dc:creator>
  <cp:lastModifiedBy>Horace</cp:lastModifiedBy>
  <cp:revision>10</cp:revision>
  <dcterms:created xsi:type="dcterms:W3CDTF">2017-12-23T03:41:00Z</dcterms:created>
  <dcterms:modified xsi:type="dcterms:W3CDTF">2018-09-09T00:26:00Z</dcterms:modified>
</cp:coreProperties>
</file>